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C230AD" w14:textId="5DB21104" w:rsidR="007C59CB" w:rsidRPr="00C6297D" w:rsidRDefault="00C061AD" w:rsidP="00B0290E">
      <w:pPr>
        <w:spacing w:line="480" w:lineRule="auto"/>
        <w:rPr>
          <w:b/>
          <w:color w:val="000000" w:themeColor="text1"/>
          <w:szCs w:val="20"/>
        </w:rPr>
      </w:pPr>
      <w:bookmarkStart w:id="0" w:name="_GoBack"/>
      <w:bookmarkEnd w:id="0"/>
      <w:r w:rsidRPr="00C061AD">
        <w:rPr>
          <w:b/>
          <w:color w:val="000000" w:themeColor="text1"/>
          <w:sz w:val="28"/>
          <w:szCs w:val="28"/>
        </w:rPr>
        <w:t xml:space="preserve">Supplementary Table </w:t>
      </w:r>
      <w:r>
        <w:rPr>
          <w:b/>
          <w:color w:val="000000" w:themeColor="text1"/>
          <w:sz w:val="28"/>
          <w:szCs w:val="28"/>
        </w:rPr>
        <w:t>2</w:t>
      </w:r>
      <w:r w:rsidR="007C59CB" w:rsidRPr="00C6297D">
        <w:rPr>
          <w:b/>
          <w:color w:val="000000" w:themeColor="text1"/>
          <w:szCs w:val="20"/>
        </w:rPr>
        <w:t>. Cox regression (CG equation)</w:t>
      </w:r>
    </w:p>
    <w:tbl>
      <w:tblPr>
        <w:tblStyle w:val="af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2"/>
        <w:gridCol w:w="994"/>
        <w:gridCol w:w="2013"/>
        <w:gridCol w:w="1432"/>
        <w:gridCol w:w="341"/>
        <w:gridCol w:w="994"/>
        <w:gridCol w:w="2163"/>
        <w:gridCol w:w="1429"/>
      </w:tblGrid>
      <w:tr w:rsidR="00275C70" w:rsidRPr="00305B6A" w14:paraId="4DE1E1CA" w14:textId="77777777" w:rsidTr="00EF616F">
        <w:trPr>
          <w:trHeight w:val="240"/>
        </w:trPr>
        <w:tc>
          <w:tcPr>
            <w:tcW w:w="1645" w:type="pct"/>
            <w:tcBorders>
              <w:top w:val="single" w:sz="4" w:space="0" w:color="auto"/>
              <w:bottom w:val="nil"/>
            </w:tcBorders>
            <w:vAlign w:val="center"/>
          </w:tcPr>
          <w:p w14:paraId="68D2490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90FEC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eGFR &gt;25% reduction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BF4C447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A8EB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eGFR &gt;50% reduction</w:t>
            </w:r>
          </w:p>
        </w:tc>
      </w:tr>
      <w:tr w:rsidR="00275C70" w:rsidRPr="00305B6A" w14:paraId="771467BA" w14:textId="77777777" w:rsidTr="00EF616F">
        <w:trPr>
          <w:trHeight w:val="240"/>
        </w:trPr>
        <w:tc>
          <w:tcPr>
            <w:tcW w:w="164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9FDE05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154547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0F782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81555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B30CDE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0197EF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2E8C4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C7910E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C6297D"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275C70" w:rsidRPr="00305B6A" w14:paraId="2AEF9CA8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64DC39C3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356" w:type="pct"/>
            <w:noWrap/>
            <w:vAlign w:val="center"/>
            <w:hideMark/>
          </w:tcPr>
          <w:p w14:paraId="6FA0DCF5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17</w:t>
            </w:r>
          </w:p>
        </w:tc>
        <w:tc>
          <w:tcPr>
            <w:tcW w:w="721" w:type="pct"/>
            <w:noWrap/>
            <w:vAlign w:val="center"/>
            <w:hideMark/>
          </w:tcPr>
          <w:p w14:paraId="09498B2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004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31)</w:t>
            </w:r>
          </w:p>
        </w:tc>
        <w:tc>
          <w:tcPr>
            <w:tcW w:w="513" w:type="pct"/>
            <w:noWrap/>
            <w:vAlign w:val="center"/>
            <w:hideMark/>
          </w:tcPr>
          <w:p w14:paraId="656C4396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22" w:type="pct"/>
            <w:noWrap/>
            <w:vAlign w:val="center"/>
            <w:hideMark/>
          </w:tcPr>
          <w:p w14:paraId="0569CB54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6AA1654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48</w:t>
            </w:r>
          </w:p>
        </w:tc>
        <w:tc>
          <w:tcPr>
            <w:tcW w:w="775" w:type="pct"/>
            <w:noWrap/>
            <w:vAlign w:val="center"/>
            <w:hideMark/>
          </w:tcPr>
          <w:p w14:paraId="062772EE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017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80)</w:t>
            </w:r>
          </w:p>
        </w:tc>
        <w:tc>
          <w:tcPr>
            <w:tcW w:w="512" w:type="pct"/>
            <w:noWrap/>
            <w:vAlign w:val="center"/>
            <w:hideMark/>
          </w:tcPr>
          <w:p w14:paraId="3270C2D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275C70" w:rsidRPr="00305B6A" w14:paraId="7AD6C80E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455997BF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Male (yes vs. no)</w:t>
            </w:r>
          </w:p>
        </w:tc>
        <w:tc>
          <w:tcPr>
            <w:tcW w:w="356" w:type="pct"/>
            <w:noWrap/>
            <w:vAlign w:val="center"/>
            <w:hideMark/>
          </w:tcPr>
          <w:p w14:paraId="191F5581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797</w:t>
            </w:r>
          </w:p>
        </w:tc>
        <w:tc>
          <w:tcPr>
            <w:tcW w:w="721" w:type="pct"/>
            <w:noWrap/>
            <w:vAlign w:val="center"/>
            <w:hideMark/>
          </w:tcPr>
          <w:p w14:paraId="621FE48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579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97)</w:t>
            </w:r>
          </w:p>
        </w:tc>
        <w:tc>
          <w:tcPr>
            <w:tcW w:w="513" w:type="pct"/>
            <w:noWrap/>
            <w:vAlign w:val="center"/>
            <w:hideMark/>
          </w:tcPr>
          <w:p w14:paraId="7C8F888D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122" w:type="pct"/>
            <w:noWrap/>
            <w:vAlign w:val="center"/>
            <w:hideMark/>
          </w:tcPr>
          <w:p w14:paraId="2976842F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2B9B566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775" w:type="pct"/>
            <w:noWrap/>
            <w:vAlign w:val="center"/>
            <w:hideMark/>
          </w:tcPr>
          <w:p w14:paraId="6970D7FA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314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276)</w:t>
            </w:r>
          </w:p>
        </w:tc>
        <w:tc>
          <w:tcPr>
            <w:tcW w:w="512" w:type="pct"/>
            <w:noWrap/>
            <w:vAlign w:val="center"/>
            <w:hideMark/>
          </w:tcPr>
          <w:p w14:paraId="291A8E6E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201</w:t>
            </w:r>
          </w:p>
        </w:tc>
      </w:tr>
      <w:tr w:rsidR="00275C70" w:rsidRPr="00305B6A" w14:paraId="66C4B54B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1CC5C6D6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Body mass index, kg/m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6" w:type="pct"/>
            <w:noWrap/>
            <w:vAlign w:val="center"/>
            <w:hideMark/>
          </w:tcPr>
          <w:p w14:paraId="6A69BC0F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721" w:type="pct"/>
            <w:noWrap/>
            <w:vAlign w:val="center"/>
            <w:hideMark/>
          </w:tcPr>
          <w:p w14:paraId="75606DC1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929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97)</w:t>
            </w:r>
          </w:p>
        </w:tc>
        <w:tc>
          <w:tcPr>
            <w:tcW w:w="513" w:type="pct"/>
            <w:noWrap/>
            <w:vAlign w:val="center"/>
            <w:hideMark/>
          </w:tcPr>
          <w:p w14:paraId="0F5F6AF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22" w:type="pct"/>
            <w:noWrap/>
            <w:vAlign w:val="center"/>
            <w:hideMark/>
          </w:tcPr>
          <w:p w14:paraId="5A9673B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58E14CD4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01</w:t>
            </w:r>
          </w:p>
        </w:tc>
        <w:tc>
          <w:tcPr>
            <w:tcW w:w="775" w:type="pct"/>
            <w:noWrap/>
            <w:vAlign w:val="center"/>
            <w:hideMark/>
          </w:tcPr>
          <w:p w14:paraId="564D40B3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831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78)</w:t>
            </w:r>
          </w:p>
        </w:tc>
        <w:tc>
          <w:tcPr>
            <w:tcW w:w="512" w:type="pct"/>
            <w:noWrap/>
            <w:vAlign w:val="center"/>
            <w:hideMark/>
          </w:tcPr>
          <w:p w14:paraId="6CB7EB24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275C70" w:rsidRPr="00305B6A" w14:paraId="3AE61532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236BE9C5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Systolic blood pressure, mmHg</w:t>
            </w:r>
          </w:p>
        </w:tc>
        <w:tc>
          <w:tcPr>
            <w:tcW w:w="356" w:type="pct"/>
            <w:noWrap/>
            <w:vAlign w:val="center"/>
            <w:hideMark/>
          </w:tcPr>
          <w:p w14:paraId="7DF3F724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18</w:t>
            </w:r>
          </w:p>
        </w:tc>
        <w:tc>
          <w:tcPr>
            <w:tcW w:w="721" w:type="pct"/>
            <w:noWrap/>
            <w:vAlign w:val="center"/>
            <w:hideMark/>
          </w:tcPr>
          <w:p w14:paraId="135D1259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009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27)</w:t>
            </w:r>
          </w:p>
        </w:tc>
        <w:tc>
          <w:tcPr>
            <w:tcW w:w="513" w:type="pct"/>
            <w:noWrap/>
            <w:vAlign w:val="center"/>
            <w:hideMark/>
          </w:tcPr>
          <w:p w14:paraId="749593F4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2" w:type="pct"/>
            <w:noWrap/>
            <w:vAlign w:val="center"/>
            <w:hideMark/>
          </w:tcPr>
          <w:p w14:paraId="2959FD9D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7C63412E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23</w:t>
            </w:r>
          </w:p>
        </w:tc>
        <w:tc>
          <w:tcPr>
            <w:tcW w:w="775" w:type="pct"/>
            <w:noWrap/>
            <w:vAlign w:val="center"/>
            <w:hideMark/>
          </w:tcPr>
          <w:p w14:paraId="06C8770D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003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43)</w:t>
            </w:r>
          </w:p>
        </w:tc>
        <w:tc>
          <w:tcPr>
            <w:tcW w:w="512" w:type="pct"/>
            <w:noWrap/>
            <w:vAlign w:val="center"/>
            <w:hideMark/>
          </w:tcPr>
          <w:p w14:paraId="538BF295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275C70" w:rsidRPr="00305B6A" w14:paraId="1996BB2F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27C7FB8D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Diastolic blood pressure, mmHg</w:t>
            </w:r>
          </w:p>
        </w:tc>
        <w:tc>
          <w:tcPr>
            <w:tcW w:w="356" w:type="pct"/>
            <w:noWrap/>
            <w:vAlign w:val="center"/>
            <w:hideMark/>
          </w:tcPr>
          <w:p w14:paraId="3E0A28A3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721" w:type="pct"/>
            <w:noWrap/>
            <w:vAlign w:val="center"/>
            <w:hideMark/>
          </w:tcPr>
          <w:p w14:paraId="26C5DBF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976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04)</w:t>
            </w:r>
          </w:p>
        </w:tc>
        <w:tc>
          <w:tcPr>
            <w:tcW w:w="513" w:type="pct"/>
            <w:noWrap/>
            <w:vAlign w:val="center"/>
            <w:hideMark/>
          </w:tcPr>
          <w:p w14:paraId="0F938784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122" w:type="pct"/>
            <w:noWrap/>
            <w:vAlign w:val="center"/>
            <w:hideMark/>
          </w:tcPr>
          <w:p w14:paraId="29C29A10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299D19C0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775" w:type="pct"/>
            <w:noWrap/>
            <w:vAlign w:val="center"/>
            <w:hideMark/>
          </w:tcPr>
          <w:p w14:paraId="0AF1AE99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962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23)</w:t>
            </w:r>
          </w:p>
        </w:tc>
        <w:tc>
          <w:tcPr>
            <w:tcW w:w="512" w:type="pct"/>
            <w:noWrap/>
            <w:vAlign w:val="center"/>
            <w:hideMark/>
          </w:tcPr>
          <w:p w14:paraId="74C3E0DF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617</w:t>
            </w:r>
          </w:p>
        </w:tc>
      </w:tr>
      <w:tr w:rsidR="00275C70" w:rsidRPr="00305B6A" w14:paraId="37A80E76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4697AA67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Hypertension (yes vs. no)</w:t>
            </w:r>
          </w:p>
        </w:tc>
        <w:tc>
          <w:tcPr>
            <w:tcW w:w="356" w:type="pct"/>
            <w:noWrap/>
            <w:vAlign w:val="center"/>
            <w:hideMark/>
          </w:tcPr>
          <w:p w14:paraId="43711154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63</w:t>
            </w:r>
          </w:p>
        </w:tc>
        <w:tc>
          <w:tcPr>
            <w:tcW w:w="721" w:type="pct"/>
            <w:noWrap/>
            <w:vAlign w:val="center"/>
            <w:hideMark/>
          </w:tcPr>
          <w:p w14:paraId="63B28A2C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721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286)</w:t>
            </w:r>
          </w:p>
        </w:tc>
        <w:tc>
          <w:tcPr>
            <w:tcW w:w="513" w:type="pct"/>
            <w:noWrap/>
            <w:vAlign w:val="center"/>
            <w:hideMark/>
          </w:tcPr>
          <w:p w14:paraId="536B9ED6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799</w:t>
            </w:r>
          </w:p>
        </w:tc>
        <w:tc>
          <w:tcPr>
            <w:tcW w:w="122" w:type="pct"/>
            <w:noWrap/>
            <w:vAlign w:val="center"/>
            <w:hideMark/>
          </w:tcPr>
          <w:p w14:paraId="62B96450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7D4A3277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775" w:type="pct"/>
            <w:noWrap/>
            <w:vAlign w:val="center"/>
            <w:hideMark/>
          </w:tcPr>
          <w:p w14:paraId="227F048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344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259)</w:t>
            </w:r>
          </w:p>
        </w:tc>
        <w:tc>
          <w:tcPr>
            <w:tcW w:w="512" w:type="pct"/>
            <w:noWrap/>
            <w:vAlign w:val="center"/>
            <w:hideMark/>
          </w:tcPr>
          <w:p w14:paraId="7DDD8E46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206</w:t>
            </w:r>
          </w:p>
        </w:tc>
      </w:tr>
      <w:tr w:rsidR="00275C70" w:rsidRPr="00305B6A" w14:paraId="50C9C992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453FA899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Diabetes mellitus (yes vs.no)</w:t>
            </w:r>
          </w:p>
        </w:tc>
        <w:tc>
          <w:tcPr>
            <w:tcW w:w="356" w:type="pct"/>
            <w:noWrap/>
            <w:vAlign w:val="center"/>
            <w:hideMark/>
          </w:tcPr>
          <w:p w14:paraId="3633C65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535</w:t>
            </w:r>
          </w:p>
        </w:tc>
        <w:tc>
          <w:tcPr>
            <w:tcW w:w="721" w:type="pct"/>
            <w:noWrap/>
            <w:vAlign w:val="center"/>
            <w:hideMark/>
          </w:tcPr>
          <w:p w14:paraId="7B4D638D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184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989)</w:t>
            </w:r>
          </w:p>
        </w:tc>
        <w:tc>
          <w:tcPr>
            <w:tcW w:w="513" w:type="pct"/>
            <w:noWrap/>
            <w:vAlign w:val="center"/>
            <w:hideMark/>
          </w:tcPr>
          <w:p w14:paraId="62F117E6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2" w:type="pct"/>
            <w:noWrap/>
            <w:vAlign w:val="center"/>
            <w:hideMark/>
          </w:tcPr>
          <w:p w14:paraId="562EC02C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5A8F4E3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568</w:t>
            </w:r>
          </w:p>
        </w:tc>
        <w:tc>
          <w:tcPr>
            <w:tcW w:w="775" w:type="pct"/>
            <w:noWrap/>
            <w:vAlign w:val="center"/>
            <w:hideMark/>
          </w:tcPr>
          <w:p w14:paraId="46B8AC4F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876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2.805)</w:t>
            </w:r>
          </w:p>
        </w:tc>
        <w:tc>
          <w:tcPr>
            <w:tcW w:w="512" w:type="pct"/>
            <w:noWrap/>
            <w:vAlign w:val="center"/>
            <w:hideMark/>
          </w:tcPr>
          <w:p w14:paraId="35B7371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130</w:t>
            </w:r>
          </w:p>
        </w:tc>
      </w:tr>
      <w:tr w:rsidR="00275C70" w:rsidRPr="00305B6A" w14:paraId="7343934D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6846B9CF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Heart failure (yes vs. no)</w:t>
            </w:r>
          </w:p>
        </w:tc>
        <w:tc>
          <w:tcPr>
            <w:tcW w:w="356" w:type="pct"/>
            <w:noWrap/>
            <w:vAlign w:val="center"/>
            <w:hideMark/>
          </w:tcPr>
          <w:p w14:paraId="7C5316E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151</w:t>
            </w:r>
          </w:p>
        </w:tc>
        <w:tc>
          <w:tcPr>
            <w:tcW w:w="721" w:type="pct"/>
            <w:noWrap/>
            <w:vAlign w:val="center"/>
            <w:hideMark/>
          </w:tcPr>
          <w:p w14:paraId="1AA1D065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730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814)</w:t>
            </w:r>
          </w:p>
        </w:tc>
        <w:tc>
          <w:tcPr>
            <w:tcW w:w="513" w:type="pct"/>
            <w:noWrap/>
            <w:vAlign w:val="center"/>
            <w:hideMark/>
          </w:tcPr>
          <w:p w14:paraId="4CC4629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122" w:type="pct"/>
            <w:noWrap/>
            <w:vAlign w:val="center"/>
            <w:hideMark/>
          </w:tcPr>
          <w:p w14:paraId="25065781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7F57A8E1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775" w:type="pct"/>
            <w:noWrap/>
            <w:vAlign w:val="center"/>
            <w:hideMark/>
          </w:tcPr>
          <w:p w14:paraId="60F6C8B5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119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809)</w:t>
            </w:r>
          </w:p>
        </w:tc>
        <w:tc>
          <w:tcPr>
            <w:tcW w:w="512" w:type="pct"/>
            <w:noWrap/>
            <w:vAlign w:val="center"/>
            <w:hideMark/>
          </w:tcPr>
          <w:p w14:paraId="767EA317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268</w:t>
            </w:r>
          </w:p>
        </w:tc>
      </w:tr>
      <w:tr w:rsidR="00275C70" w:rsidRPr="00305B6A" w14:paraId="22A8630C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0276EB2F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ACEI/ARB (yes vs. no)</w:t>
            </w:r>
          </w:p>
        </w:tc>
        <w:tc>
          <w:tcPr>
            <w:tcW w:w="356" w:type="pct"/>
            <w:noWrap/>
            <w:vAlign w:val="center"/>
            <w:hideMark/>
          </w:tcPr>
          <w:p w14:paraId="27292771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685</w:t>
            </w:r>
          </w:p>
        </w:tc>
        <w:tc>
          <w:tcPr>
            <w:tcW w:w="721" w:type="pct"/>
            <w:noWrap/>
            <w:vAlign w:val="center"/>
            <w:hideMark/>
          </w:tcPr>
          <w:p w14:paraId="70DAEAD3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515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12)</w:t>
            </w:r>
          </w:p>
        </w:tc>
        <w:tc>
          <w:tcPr>
            <w:tcW w:w="513" w:type="pct"/>
            <w:noWrap/>
            <w:vAlign w:val="center"/>
            <w:hideMark/>
          </w:tcPr>
          <w:p w14:paraId="196F8A27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22" w:type="pct"/>
            <w:noWrap/>
            <w:vAlign w:val="center"/>
            <w:hideMark/>
          </w:tcPr>
          <w:p w14:paraId="6713CA6A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7D4932F3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21</w:t>
            </w:r>
          </w:p>
        </w:tc>
        <w:tc>
          <w:tcPr>
            <w:tcW w:w="775" w:type="pct"/>
            <w:noWrap/>
            <w:vAlign w:val="center"/>
            <w:hideMark/>
          </w:tcPr>
          <w:p w14:paraId="7C348A70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490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733)</w:t>
            </w:r>
          </w:p>
        </w:tc>
        <w:tc>
          <w:tcPr>
            <w:tcW w:w="512" w:type="pct"/>
            <w:noWrap/>
            <w:vAlign w:val="center"/>
            <w:hideMark/>
          </w:tcPr>
          <w:p w14:paraId="06AFD5C4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799</w:t>
            </w:r>
          </w:p>
        </w:tc>
      </w:tr>
      <w:tr w:rsidR="00275C70" w:rsidRPr="00305B6A" w14:paraId="103954E9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30EC889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sym w:font="Symbol" w:char="F062"/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-blocker (yes vs. no)</w:t>
            </w:r>
          </w:p>
        </w:tc>
        <w:tc>
          <w:tcPr>
            <w:tcW w:w="356" w:type="pct"/>
            <w:noWrap/>
            <w:vAlign w:val="center"/>
            <w:hideMark/>
          </w:tcPr>
          <w:p w14:paraId="7D4102C3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180</w:t>
            </w:r>
          </w:p>
        </w:tc>
        <w:tc>
          <w:tcPr>
            <w:tcW w:w="721" w:type="pct"/>
            <w:noWrap/>
            <w:vAlign w:val="center"/>
            <w:hideMark/>
          </w:tcPr>
          <w:p w14:paraId="4213E0FC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899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547)</w:t>
            </w:r>
          </w:p>
        </w:tc>
        <w:tc>
          <w:tcPr>
            <w:tcW w:w="513" w:type="pct"/>
            <w:noWrap/>
            <w:vAlign w:val="center"/>
            <w:hideMark/>
          </w:tcPr>
          <w:p w14:paraId="0FAAFDFD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122" w:type="pct"/>
            <w:noWrap/>
            <w:vAlign w:val="center"/>
            <w:hideMark/>
          </w:tcPr>
          <w:p w14:paraId="2DDE8F9A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E37E5B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632</w:t>
            </w:r>
          </w:p>
        </w:tc>
        <w:tc>
          <w:tcPr>
            <w:tcW w:w="775" w:type="pct"/>
            <w:noWrap/>
            <w:vAlign w:val="center"/>
            <w:hideMark/>
          </w:tcPr>
          <w:p w14:paraId="5175082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361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109)</w:t>
            </w:r>
          </w:p>
        </w:tc>
        <w:tc>
          <w:tcPr>
            <w:tcW w:w="512" w:type="pct"/>
            <w:noWrap/>
            <w:vAlign w:val="center"/>
            <w:hideMark/>
          </w:tcPr>
          <w:p w14:paraId="11C6BC7A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275C70" w:rsidRPr="00305B6A" w14:paraId="4D5E86C2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027B3827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CCB (yes vs. no)</w:t>
            </w:r>
          </w:p>
        </w:tc>
        <w:tc>
          <w:tcPr>
            <w:tcW w:w="356" w:type="pct"/>
            <w:noWrap/>
            <w:vAlign w:val="center"/>
            <w:hideMark/>
          </w:tcPr>
          <w:p w14:paraId="4C25EAE9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89</w:t>
            </w:r>
          </w:p>
        </w:tc>
        <w:tc>
          <w:tcPr>
            <w:tcW w:w="721" w:type="pct"/>
            <w:noWrap/>
            <w:vAlign w:val="center"/>
            <w:hideMark/>
          </w:tcPr>
          <w:p w14:paraId="65B1D61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831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426)</w:t>
            </w:r>
          </w:p>
        </w:tc>
        <w:tc>
          <w:tcPr>
            <w:tcW w:w="513" w:type="pct"/>
            <w:noWrap/>
            <w:vAlign w:val="center"/>
            <w:hideMark/>
          </w:tcPr>
          <w:p w14:paraId="726E50D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122" w:type="pct"/>
            <w:noWrap/>
            <w:vAlign w:val="center"/>
            <w:hideMark/>
          </w:tcPr>
          <w:p w14:paraId="0D1F71C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0A5D22A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242</w:t>
            </w:r>
          </w:p>
        </w:tc>
        <w:tc>
          <w:tcPr>
            <w:tcW w:w="775" w:type="pct"/>
            <w:noWrap/>
            <w:vAlign w:val="center"/>
            <w:hideMark/>
          </w:tcPr>
          <w:p w14:paraId="320668EF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685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2.252)</w:t>
            </w:r>
          </w:p>
        </w:tc>
        <w:tc>
          <w:tcPr>
            <w:tcW w:w="512" w:type="pct"/>
            <w:noWrap/>
            <w:vAlign w:val="center"/>
            <w:hideMark/>
          </w:tcPr>
          <w:p w14:paraId="3AF468A0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476</w:t>
            </w:r>
          </w:p>
        </w:tc>
      </w:tr>
      <w:tr w:rsidR="00275C70" w:rsidRPr="00305B6A" w14:paraId="29CD19BE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3E64A900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Diuretics (yes vs. no)</w:t>
            </w:r>
          </w:p>
        </w:tc>
        <w:tc>
          <w:tcPr>
            <w:tcW w:w="356" w:type="pct"/>
            <w:noWrap/>
            <w:vAlign w:val="center"/>
            <w:hideMark/>
          </w:tcPr>
          <w:p w14:paraId="36B44DC0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37</w:t>
            </w:r>
          </w:p>
        </w:tc>
        <w:tc>
          <w:tcPr>
            <w:tcW w:w="721" w:type="pct"/>
            <w:noWrap/>
            <w:vAlign w:val="center"/>
            <w:hideMark/>
          </w:tcPr>
          <w:p w14:paraId="3E17960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693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266)</w:t>
            </w:r>
          </w:p>
        </w:tc>
        <w:tc>
          <w:tcPr>
            <w:tcW w:w="513" w:type="pct"/>
            <w:noWrap/>
            <w:vAlign w:val="center"/>
            <w:hideMark/>
          </w:tcPr>
          <w:p w14:paraId="29E3EEED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670</w:t>
            </w:r>
          </w:p>
        </w:tc>
        <w:tc>
          <w:tcPr>
            <w:tcW w:w="122" w:type="pct"/>
            <w:noWrap/>
            <w:vAlign w:val="center"/>
            <w:hideMark/>
          </w:tcPr>
          <w:p w14:paraId="2851C627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642B87A7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751</w:t>
            </w:r>
          </w:p>
        </w:tc>
        <w:tc>
          <w:tcPr>
            <w:tcW w:w="775" w:type="pct"/>
            <w:noWrap/>
            <w:vAlign w:val="center"/>
            <w:hideMark/>
          </w:tcPr>
          <w:p w14:paraId="7500086D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387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458)</w:t>
            </w:r>
          </w:p>
        </w:tc>
        <w:tc>
          <w:tcPr>
            <w:tcW w:w="512" w:type="pct"/>
            <w:noWrap/>
            <w:vAlign w:val="center"/>
            <w:hideMark/>
          </w:tcPr>
          <w:p w14:paraId="1D5039F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398</w:t>
            </w:r>
          </w:p>
        </w:tc>
      </w:tr>
      <w:tr w:rsidR="00275C70" w:rsidRPr="00305B6A" w14:paraId="7AB37F9A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3C61536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Statins (yes vs. no)</w:t>
            </w:r>
          </w:p>
        </w:tc>
        <w:tc>
          <w:tcPr>
            <w:tcW w:w="356" w:type="pct"/>
            <w:noWrap/>
            <w:vAlign w:val="center"/>
            <w:hideMark/>
          </w:tcPr>
          <w:p w14:paraId="7CC99E4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770</w:t>
            </w:r>
          </w:p>
        </w:tc>
        <w:tc>
          <w:tcPr>
            <w:tcW w:w="721" w:type="pct"/>
            <w:noWrap/>
            <w:vAlign w:val="center"/>
            <w:hideMark/>
          </w:tcPr>
          <w:p w14:paraId="5DC9563E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579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25)</w:t>
            </w:r>
          </w:p>
        </w:tc>
        <w:tc>
          <w:tcPr>
            <w:tcW w:w="513" w:type="pct"/>
            <w:noWrap/>
            <w:vAlign w:val="center"/>
            <w:hideMark/>
          </w:tcPr>
          <w:p w14:paraId="0FFE6391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22" w:type="pct"/>
            <w:noWrap/>
            <w:vAlign w:val="center"/>
            <w:hideMark/>
          </w:tcPr>
          <w:p w14:paraId="2D3E5964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4BF80F25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808</w:t>
            </w:r>
          </w:p>
        </w:tc>
        <w:tc>
          <w:tcPr>
            <w:tcW w:w="775" w:type="pct"/>
            <w:noWrap/>
            <w:vAlign w:val="center"/>
            <w:hideMark/>
          </w:tcPr>
          <w:p w14:paraId="0669D2AA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429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523)</w:t>
            </w:r>
          </w:p>
        </w:tc>
        <w:tc>
          <w:tcPr>
            <w:tcW w:w="512" w:type="pct"/>
            <w:noWrap/>
            <w:vAlign w:val="center"/>
            <w:hideMark/>
          </w:tcPr>
          <w:p w14:paraId="24C37D8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511</w:t>
            </w:r>
          </w:p>
        </w:tc>
      </w:tr>
      <w:tr w:rsidR="00275C70" w:rsidRPr="00305B6A" w14:paraId="528607F6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533335CC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eGFR (Cockcroft-Gault), ml/min/1.73m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6" w:type="pct"/>
            <w:noWrap/>
            <w:vAlign w:val="center"/>
            <w:hideMark/>
          </w:tcPr>
          <w:p w14:paraId="6EA3C0E0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09</w:t>
            </w:r>
          </w:p>
        </w:tc>
        <w:tc>
          <w:tcPr>
            <w:tcW w:w="721" w:type="pct"/>
            <w:noWrap/>
            <w:vAlign w:val="center"/>
            <w:hideMark/>
          </w:tcPr>
          <w:p w14:paraId="1B2B558D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006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11)</w:t>
            </w:r>
          </w:p>
        </w:tc>
        <w:tc>
          <w:tcPr>
            <w:tcW w:w="513" w:type="pct"/>
            <w:noWrap/>
            <w:vAlign w:val="center"/>
            <w:hideMark/>
          </w:tcPr>
          <w:p w14:paraId="687DC595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2" w:type="pct"/>
            <w:noWrap/>
            <w:vAlign w:val="center"/>
            <w:hideMark/>
          </w:tcPr>
          <w:p w14:paraId="3C11CA4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118A0E3E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11</w:t>
            </w:r>
          </w:p>
        </w:tc>
        <w:tc>
          <w:tcPr>
            <w:tcW w:w="775" w:type="pct"/>
            <w:noWrap/>
            <w:vAlign w:val="center"/>
            <w:hideMark/>
          </w:tcPr>
          <w:p w14:paraId="78510B14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005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18)</w:t>
            </w:r>
          </w:p>
        </w:tc>
        <w:tc>
          <w:tcPr>
            <w:tcW w:w="512" w:type="pct"/>
            <w:noWrap/>
            <w:vAlign w:val="center"/>
            <w:hideMark/>
          </w:tcPr>
          <w:p w14:paraId="5823050F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75C70" w:rsidRPr="00305B6A" w14:paraId="35AD076E" w14:textId="77777777" w:rsidTr="00EF616F">
        <w:trPr>
          <w:trHeight w:val="240"/>
        </w:trPr>
        <w:tc>
          <w:tcPr>
            <w:tcW w:w="1645" w:type="pct"/>
            <w:vAlign w:val="center"/>
          </w:tcPr>
          <w:p w14:paraId="7AEC3757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HDL-C, mg/</w:t>
            </w:r>
            <w:proofErr w:type="spellStart"/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356" w:type="pct"/>
            <w:noWrap/>
            <w:vAlign w:val="center"/>
          </w:tcPr>
          <w:p w14:paraId="5313EFAD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721" w:type="pct"/>
            <w:noWrap/>
            <w:vAlign w:val="center"/>
          </w:tcPr>
          <w:p w14:paraId="3EDEAF6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986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10)</w:t>
            </w:r>
          </w:p>
        </w:tc>
        <w:tc>
          <w:tcPr>
            <w:tcW w:w="513" w:type="pct"/>
            <w:noWrap/>
            <w:vAlign w:val="center"/>
          </w:tcPr>
          <w:p w14:paraId="7FFC611A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723</w:t>
            </w:r>
          </w:p>
        </w:tc>
        <w:tc>
          <w:tcPr>
            <w:tcW w:w="122" w:type="pct"/>
            <w:noWrap/>
            <w:vAlign w:val="center"/>
          </w:tcPr>
          <w:p w14:paraId="10261C5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211A96E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775" w:type="pct"/>
            <w:noWrap/>
            <w:vAlign w:val="center"/>
          </w:tcPr>
          <w:p w14:paraId="141C7045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953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07)</w:t>
            </w:r>
          </w:p>
        </w:tc>
        <w:tc>
          <w:tcPr>
            <w:tcW w:w="512" w:type="pct"/>
            <w:noWrap/>
            <w:vAlign w:val="center"/>
          </w:tcPr>
          <w:p w14:paraId="220BB1B4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136</w:t>
            </w:r>
          </w:p>
        </w:tc>
      </w:tr>
      <w:tr w:rsidR="00275C70" w:rsidRPr="00305B6A" w14:paraId="5FEE8BE7" w14:textId="77777777" w:rsidTr="00EF616F">
        <w:trPr>
          <w:trHeight w:val="240"/>
        </w:trPr>
        <w:tc>
          <w:tcPr>
            <w:tcW w:w="1645" w:type="pct"/>
            <w:vAlign w:val="center"/>
          </w:tcPr>
          <w:p w14:paraId="4A02D3E9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LDL-C, mg/</w:t>
            </w:r>
            <w:proofErr w:type="spellStart"/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356" w:type="pct"/>
            <w:noWrap/>
            <w:vAlign w:val="center"/>
          </w:tcPr>
          <w:p w14:paraId="69888063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05</w:t>
            </w:r>
          </w:p>
        </w:tc>
        <w:tc>
          <w:tcPr>
            <w:tcW w:w="721" w:type="pct"/>
            <w:noWrap/>
            <w:vAlign w:val="center"/>
          </w:tcPr>
          <w:p w14:paraId="34B241A3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001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09)</w:t>
            </w:r>
          </w:p>
        </w:tc>
        <w:tc>
          <w:tcPr>
            <w:tcW w:w="513" w:type="pct"/>
            <w:noWrap/>
            <w:vAlign w:val="center"/>
          </w:tcPr>
          <w:p w14:paraId="358CE4B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22" w:type="pct"/>
            <w:noWrap/>
            <w:vAlign w:val="center"/>
          </w:tcPr>
          <w:p w14:paraId="792F9D97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32BDAAE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75" w:type="pct"/>
            <w:noWrap/>
            <w:vAlign w:val="center"/>
          </w:tcPr>
          <w:p w14:paraId="315171D9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990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011)</w:t>
            </w:r>
          </w:p>
        </w:tc>
        <w:tc>
          <w:tcPr>
            <w:tcW w:w="512" w:type="pct"/>
            <w:noWrap/>
            <w:vAlign w:val="center"/>
          </w:tcPr>
          <w:p w14:paraId="1C897231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934</w:t>
            </w:r>
          </w:p>
        </w:tc>
      </w:tr>
      <w:tr w:rsidR="00275C70" w:rsidRPr="00305B6A" w14:paraId="251141AE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5D7A0F6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NT-pro-BNP (x10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 xml:space="preserve">), </w:t>
            </w:r>
            <w:proofErr w:type="spellStart"/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356" w:type="pct"/>
            <w:noWrap/>
            <w:vAlign w:val="center"/>
          </w:tcPr>
          <w:p w14:paraId="2EADF79A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789</w:t>
            </w:r>
          </w:p>
        </w:tc>
        <w:tc>
          <w:tcPr>
            <w:tcW w:w="721" w:type="pct"/>
            <w:noWrap/>
            <w:vAlign w:val="center"/>
          </w:tcPr>
          <w:p w14:paraId="63009B3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975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3.284)</w:t>
            </w:r>
          </w:p>
        </w:tc>
        <w:tc>
          <w:tcPr>
            <w:tcW w:w="513" w:type="pct"/>
            <w:noWrap/>
            <w:vAlign w:val="center"/>
          </w:tcPr>
          <w:p w14:paraId="294FB01A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22" w:type="pct"/>
            <w:noWrap/>
            <w:vAlign w:val="center"/>
          </w:tcPr>
          <w:p w14:paraId="7123997A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</w:tcPr>
          <w:p w14:paraId="7DC3DAD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844</w:t>
            </w:r>
          </w:p>
        </w:tc>
        <w:tc>
          <w:tcPr>
            <w:tcW w:w="775" w:type="pct"/>
            <w:noWrap/>
            <w:vAlign w:val="center"/>
          </w:tcPr>
          <w:p w14:paraId="5DAEB415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0.448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7.589)</w:t>
            </w:r>
          </w:p>
        </w:tc>
        <w:tc>
          <w:tcPr>
            <w:tcW w:w="512" w:type="pct"/>
            <w:noWrap/>
            <w:vAlign w:val="center"/>
          </w:tcPr>
          <w:p w14:paraId="123F64F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397</w:t>
            </w:r>
          </w:p>
        </w:tc>
      </w:tr>
      <w:tr w:rsidR="00275C70" w:rsidRPr="00305B6A" w14:paraId="7892A1EA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221183E8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FABP-3</w:t>
            </w:r>
          </w:p>
        </w:tc>
        <w:tc>
          <w:tcPr>
            <w:tcW w:w="356" w:type="pct"/>
            <w:vAlign w:val="center"/>
          </w:tcPr>
          <w:p w14:paraId="14FE3101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vAlign w:val="center"/>
          </w:tcPr>
          <w:p w14:paraId="76AA9F0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pct"/>
            <w:noWrap/>
            <w:vAlign w:val="center"/>
          </w:tcPr>
          <w:p w14:paraId="0AA4653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2" w:type="pct"/>
            <w:noWrap/>
            <w:vAlign w:val="center"/>
          </w:tcPr>
          <w:p w14:paraId="5FCC4234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vAlign w:val="center"/>
          </w:tcPr>
          <w:p w14:paraId="3A14A074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445C5AA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noWrap/>
            <w:vAlign w:val="center"/>
          </w:tcPr>
          <w:p w14:paraId="260DC02F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75C70" w:rsidRPr="00305B6A" w14:paraId="7AF931C3" w14:textId="77777777" w:rsidTr="00EF616F">
        <w:trPr>
          <w:trHeight w:val="240"/>
        </w:trPr>
        <w:tc>
          <w:tcPr>
            <w:tcW w:w="1645" w:type="pct"/>
            <w:vAlign w:val="center"/>
          </w:tcPr>
          <w:p w14:paraId="2C5A7BDB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FABP-3 (Group 2 vs. Group 1)</w:t>
            </w:r>
          </w:p>
        </w:tc>
        <w:tc>
          <w:tcPr>
            <w:tcW w:w="356" w:type="pct"/>
            <w:vAlign w:val="center"/>
          </w:tcPr>
          <w:p w14:paraId="264E3F20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.981</w:t>
            </w:r>
          </w:p>
        </w:tc>
        <w:tc>
          <w:tcPr>
            <w:tcW w:w="721" w:type="pct"/>
            <w:vAlign w:val="center"/>
          </w:tcPr>
          <w:p w14:paraId="22D87BCE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391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2.821)</w:t>
            </w:r>
          </w:p>
        </w:tc>
        <w:tc>
          <w:tcPr>
            <w:tcW w:w="513" w:type="pct"/>
            <w:noWrap/>
            <w:vAlign w:val="center"/>
          </w:tcPr>
          <w:p w14:paraId="661244C2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2" w:type="pct"/>
            <w:noWrap/>
            <w:vAlign w:val="center"/>
          </w:tcPr>
          <w:p w14:paraId="65E4A5C9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vAlign w:val="center"/>
          </w:tcPr>
          <w:p w14:paraId="0FB8EBA9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3.399</w:t>
            </w:r>
          </w:p>
        </w:tc>
        <w:tc>
          <w:tcPr>
            <w:tcW w:w="775" w:type="pct"/>
            <w:vAlign w:val="center"/>
          </w:tcPr>
          <w:p w14:paraId="44356B7D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112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10.391)</w:t>
            </w:r>
          </w:p>
        </w:tc>
        <w:tc>
          <w:tcPr>
            <w:tcW w:w="512" w:type="pct"/>
            <w:noWrap/>
            <w:vAlign w:val="center"/>
          </w:tcPr>
          <w:p w14:paraId="506983FC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275C70" w:rsidRPr="00305B6A" w14:paraId="2A71290B" w14:textId="77777777" w:rsidTr="00EF616F">
        <w:trPr>
          <w:trHeight w:val="240"/>
        </w:trPr>
        <w:tc>
          <w:tcPr>
            <w:tcW w:w="1645" w:type="pct"/>
            <w:vAlign w:val="center"/>
            <w:hideMark/>
          </w:tcPr>
          <w:p w14:paraId="44F6F02A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FABP-3 (Group 3 vs. Group 1)</w:t>
            </w:r>
          </w:p>
        </w:tc>
        <w:tc>
          <w:tcPr>
            <w:tcW w:w="356" w:type="pct"/>
            <w:noWrap/>
            <w:vAlign w:val="center"/>
            <w:hideMark/>
          </w:tcPr>
          <w:p w14:paraId="50684B81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2.843</w:t>
            </w:r>
          </w:p>
        </w:tc>
        <w:tc>
          <w:tcPr>
            <w:tcW w:w="721" w:type="pct"/>
            <w:noWrap/>
            <w:vAlign w:val="center"/>
            <w:hideMark/>
          </w:tcPr>
          <w:p w14:paraId="4C25824F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1.986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4.069)</w:t>
            </w:r>
          </w:p>
        </w:tc>
        <w:tc>
          <w:tcPr>
            <w:tcW w:w="513" w:type="pct"/>
            <w:noWrap/>
            <w:vAlign w:val="center"/>
            <w:hideMark/>
          </w:tcPr>
          <w:p w14:paraId="5604E07F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2" w:type="pct"/>
            <w:noWrap/>
            <w:vAlign w:val="center"/>
            <w:hideMark/>
          </w:tcPr>
          <w:p w14:paraId="14255323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noWrap/>
            <w:vAlign w:val="center"/>
            <w:hideMark/>
          </w:tcPr>
          <w:p w14:paraId="76F327E0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8.404</w:t>
            </w:r>
          </w:p>
        </w:tc>
        <w:tc>
          <w:tcPr>
            <w:tcW w:w="775" w:type="pct"/>
            <w:noWrap/>
            <w:vAlign w:val="center"/>
            <w:hideMark/>
          </w:tcPr>
          <w:p w14:paraId="694DA51F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(2.815</w:t>
            </w:r>
            <w:r w:rsidRPr="00C6297D">
              <w:rPr>
                <w:color w:val="000000" w:themeColor="text1"/>
                <w:sz w:val="20"/>
                <w:szCs w:val="20"/>
              </w:rPr>
              <w:t>–</w:t>
            </w: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25.088)</w:t>
            </w:r>
          </w:p>
        </w:tc>
        <w:tc>
          <w:tcPr>
            <w:tcW w:w="512" w:type="pct"/>
            <w:noWrap/>
            <w:vAlign w:val="center"/>
            <w:hideMark/>
          </w:tcPr>
          <w:p w14:paraId="62C49411" w14:textId="77777777" w:rsidR="007C59CB" w:rsidRPr="00C6297D" w:rsidRDefault="007C59CB" w:rsidP="00B0290E">
            <w:pPr>
              <w:spacing w:line="480" w:lineRule="auto"/>
              <w:rPr>
                <w:rFonts w:eastAsia="新細明體"/>
                <w:b/>
                <w:bCs/>
                <w:color w:val="000000" w:themeColor="text1"/>
                <w:sz w:val="20"/>
                <w:szCs w:val="20"/>
              </w:rPr>
            </w:pPr>
            <w:r w:rsidRPr="00C6297D">
              <w:rPr>
                <w:rFonts w:eastAsia="新細明體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52404ECE" w14:textId="77777777" w:rsidR="007C59CB" w:rsidRPr="00C6297D" w:rsidRDefault="007C59CB" w:rsidP="00B0290E">
      <w:pPr>
        <w:rPr>
          <w:color w:val="000000" w:themeColor="text1"/>
          <w:sz w:val="20"/>
          <w:szCs w:val="20"/>
        </w:rPr>
      </w:pPr>
      <w:r w:rsidRPr="00C6297D">
        <w:rPr>
          <w:color w:val="000000" w:themeColor="text1"/>
          <w:sz w:val="20"/>
          <w:szCs w:val="20"/>
        </w:rPr>
        <w:t>ACEI, angiotensin-converting enzyme inhibitor; ARB, angiotensin receptor blocker; CCB, calcium channel blocker; CG, Cockcroft-Gault; CI, confidence interval; eGFR, estimated glomerular filtration rate; FABP-3, fatty-acid-binding proteins-3; HDL-C, high-density lipoprotein-cholesterol; HR, hazard ratio; LDL-C, low-density lipoprotein-cholesterol; NT-Pro-BNP, N terminal pro B type natriuretic peptide.</w:t>
      </w:r>
    </w:p>
    <w:p w14:paraId="6D77BAD1" w14:textId="0DB878C1" w:rsidR="00656348" w:rsidRPr="00C6297D" w:rsidRDefault="00656348" w:rsidP="00BB0218">
      <w:pPr>
        <w:spacing w:line="480" w:lineRule="auto"/>
        <w:jc w:val="both"/>
        <w:rPr>
          <w:color w:val="000000" w:themeColor="text1"/>
        </w:rPr>
      </w:pPr>
    </w:p>
    <w:sectPr w:rsidR="00656348" w:rsidRPr="00C6297D" w:rsidSect="00C13FAC">
      <w:footerReference w:type="default" r:id="rId8"/>
      <w:pgSz w:w="16838" w:h="11906" w:orient="landscape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CA00F4" w14:textId="77777777" w:rsidR="002A40E3" w:rsidRDefault="002A40E3" w:rsidP="004B1FDD">
      <w:r>
        <w:separator/>
      </w:r>
    </w:p>
  </w:endnote>
  <w:endnote w:type="continuationSeparator" w:id="0">
    <w:p w14:paraId="7B8043D9" w14:textId="77777777" w:rsidR="002A40E3" w:rsidRDefault="002A40E3" w:rsidP="004B1FDD">
      <w:r>
        <w:continuationSeparator/>
      </w:r>
    </w:p>
  </w:endnote>
  <w:endnote w:type="continuationNotice" w:id="1">
    <w:p w14:paraId="616A43A2" w14:textId="77777777" w:rsidR="002A40E3" w:rsidRDefault="002A40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Liberation Sans">
    <w:altName w:val="微軟正黑體"/>
    <w:charset w:val="88"/>
    <w:family w:val="swiss"/>
    <w:pitch w:val="variable"/>
    <w:sig w:usb0="E0000AFF" w:usb1="500078FF" w:usb2="00000021" w:usb3="00000000" w:csb0="000001B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Liberation Serif">
    <w:altName w:val="新細明體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0413788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5E9F3018" w14:textId="29E6D41D" w:rsidR="002A40E3" w:rsidRPr="003B58FE" w:rsidRDefault="002A40E3">
        <w:pPr>
          <w:pStyle w:val="af1"/>
          <w:jc w:val="center"/>
          <w:rPr>
            <w:rFonts w:asciiTheme="majorBidi" w:hAnsiTheme="majorBidi" w:cstheme="majorBidi"/>
          </w:rPr>
        </w:pPr>
        <w:r w:rsidRPr="003B58FE">
          <w:rPr>
            <w:rFonts w:asciiTheme="majorBidi" w:hAnsiTheme="majorBidi" w:cstheme="majorBidi"/>
          </w:rPr>
          <w:fldChar w:fldCharType="begin"/>
        </w:r>
        <w:r w:rsidRPr="003B58FE">
          <w:rPr>
            <w:rFonts w:asciiTheme="majorBidi" w:hAnsiTheme="majorBidi" w:cstheme="majorBidi"/>
          </w:rPr>
          <w:instrText xml:space="preserve"> PAGE   \* MERGEFORMAT </w:instrText>
        </w:r>
        <w:r w:rsidRPr="003B58FE">
          <w:rPr>
            <w:rFonts w:asciiTheme="majorBidi" w:hAnsiTheme="majorBidi" w:cstheme="majorBidi"/>
          </w:rPr>
          <w:fldChar w:fldCharType="separate"/>
        </w:r>
        <w:r w:rsidR="00923F04">
          <w:rPr>
            <w:rFonts w:asciiTheme="majorBidi" w:hAnsiTheme="majorBidi" w:cstheme="majorBidi"/>
            <w:noProof/>
          </w:rPr>
          <w:t>1</w:t>
        </w:r>
        <w:r w:rsidRPr="003B58FE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774B3AEB" w14:textId="77777777" w:rsidR="002A40E3" w:rsidRDefault="002A40E3">
    <w:pPr>
      <w:pStyle w:val="af1"/>
    </w:pPr>
  </w:p>
  <w:p w14:paraId="297BAE59" w14:textId="77777777" w:rsidR="002A40E3" w:rsidRDefault="002A40E3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3DE586" w14:textId="77777777" w:rsidR="002A40E3" w:rsidRDefault="002A40E3" w:rsidP="004B1FDD">
      <w:r>
        <w:separator/>
      </w:r>
    </w:p>
  </w:footnote>
  <w:footnote w:type="continuationSeparator" w:id="0">
    <w:p w14:paraId="7A8B34B4" w14:textId="77777777" w:rsidR="002A40E3" w:rsidRDefault="002A40E3" w:rsidP="004B1FDD">
      <w:r>
        <w:continuationSeparator/>
      </w:r>
    </w:p>
  </w:footnote>
  <w:footnote w:type="continuationNotice" w:id="1">
    <w:p w14:paraId="2E9CD56C" w14:textId="77777777" w:rsidR="002A40E3" w:rsidRDefault="002A40E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13B34"/>
    <w:multiLevelType w:val="multilevel"/>
    <w:tmpl w:val="E2380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0C692B"/>
    <w:multiLevelType w:val="hybridMultilevel"/>
    <w:tmpl w:val="02560A8E"/>
    <w:lvl w:ilvl="0" w:tplc="53ECE3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70754"/>
    <w:multiLevelType w:val="hybridMultilevel"/>
    <w:tmpl w:val="032E7406"/>
    <w:lvl w:ilvl="0" w:tplc="0EB200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304068B"/>
    <w:multiLevelType w:val="hybridMultilevel"/>
    <w:tmpl w:val="65F6EF5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1A963FE"/>
    <w:multiLevelType w:val="hybridMultilevel"/>
    <w:tmpl w:val="11F8A16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8632401"/>
    <w:multiLevelType w:val="multilevel"/>
    <w:tmpl w:val="E88CF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DE3087C"/>
    <w:multiLevelType w:val="hybridMultilevel"/>
    <w:tmpl w:val="67D85A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EFD5C28"/>
    <w:multiLevelType w:val="multilevel"/>
    <w:tmpl w:val="60F649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91753E4"/>
    <w:multiLevelType w:val="hybridMultilevel"/>
    <w:tmpl w:val="9AA8CFA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7F49671C"/>
    <w:multiLevelType w:val="hybridMultilevel"/>
    <w:tmpl w:val="CD083FEA"/>
    <w:lvl w:ilvl="0" w:tplc="6F1C251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7"/>
  </w:num>
  <w:num w:numId="5">
    <w:abstractNumId w:val="9"/>
  </w:num>
  <w:num w:numId="6">
    <w:abstractNumId w:val="4"/>
  </w:num>
  <w:num w:numId="7">
    <w:abstractNumId w:val="8"/>
  </w:num>
  <w:num w:numId="8">
    <w:abstractNumId w:val="6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GB" w:vendorID="64" w:dllVersion="4096" w:nlCheck="1" w:checkStyle="1"/>
  <w:activeWritingStyle w:appName="MSWord" w:lang="en-GB" w:vendorID="64" w:dllVersion="0" w:nlCheck="1" w:checkStyle="0"/>
  <w:activeWritingStyle w:appName="MSWord" w:lang="en-IN" w:vendorID="64" w:dllVersion="4096" w:nlCheck="1" w:checkStyle="0"/>
  <w:activeWritingStyle w:appName="MSWord" w:lang="en-IN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zh-TW" w:vendorID="64" w:dllVersion="0" w:nlCheck="1" w:checkStyle="1"/>
  <w:activeWritingStyle w:appName="MSWord" w:lang="en-IN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trackRevisions/>
  <w:defaultTabStop w:val="48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0NjCwNDQ0NjE0NrNQ0lEKTi0uzszPAykwqgUAic+W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ical Inv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t9xx2xe955ekedwawxswac22dzrv099f5e&quot;&gt;My EndNote Library-Converted&lt;record-ids&gt;&lt;item&gt;2546&lt;/item&gt;&lt;item&gt;2547&lt;/item&gt;&lt;item&gt;2548&lt;/item&gt;&lt;item&gt;2549&lt;/item&gt;&lt;item&gt;2551&lt;/item&gt;&lt;item&gt;2552&lt;/item&gt;&lt;item&gt;2555&lt;/item&gt;&lt;item&gt;2556&lt;/item&gt;&lt;item&gt;2557&lt;/item&gt;&lt;item&gt;2568&lt;/item&gt;&lt;item&gt;2569&lt;/item&gt;&lt;item&gt;2570&lt;/item&gt;&lt;item&gt;2571&lt;/item&gt;&lt;item&gt;2572&lt;/item&gt;&lt;item&gt;2573&lt;/item&gt;&lt;item&gt;2574&lt;/item&gt;&lt;item&gt;2575&lt;/item&gt;&lt;item&gt;2576&lt;/item&gt;&lt;item&gt;2577&lt;/item&gt;&lt;item&gt;2578&lt;/item&gt;&lt;item&gt;2579&lt;/item&gt;&lt;item&gt;2580&lt;/item&gt;&lt;item&gt;2583&lt;/item&gt;&lt;item&gt;2584&lt;/item&gt;&lt;/record-ids&gt;&lt;/item&gt;&lt;/Libraries&gt;"/>
  </w:docVars>
  <w:rsids>
    <w:rsidRoot w:val="009055F4"/>
    <w:rsid w:val="00002C0A"/>
    <w:rsid w:val="0000358B"/>
    <w:rsid w:val="00004CCA"/>
    <w:rsid w:val="00006663"/>
    <w:rsid w:val="00007E13"/>
    <w:rsid w:val="00010501"/>
    <w:rsid w:val="00011352"/>
    <w:rsid w:val="000122C8"/>
    <w:rsid w:val="00013050"/>
    <w:rsid w:val="00013345"/>
    <w:rsid w:val="00016462"/>
    <w:rsid w:val="00020B88"/>
    <w:rsid w:val="00022278"/>
    <w:rsid w:val="000222BD"/>
    <w:rsid w:val="00023C86"/>
    <w:rsid w:val="00025876"/>
    <w:rsid w:val="00026E85"/>
    <w:rsid w:val="000271E9"/>
    <w:rsid w:val="0003007B"/>
    <w:rsid w:val="0003120B"/>
    <w:rsid w:val="00031F68"/>
    <w:rsid w:val="0003313F"/>
    <w:rsid w:val="00033B31"/>
    <w:rsid w:val="0003570F"/>
    <w:rsid w:val="00035ED5"/>
    <w:rsid w:val="00036D49"/>
    <w:rsid w:val="000410C0"/>
    <w:rsid w:val="0004162A"/>
    <w:rsid w:val="00042224"/>
    <w:rsid w:val="00042E66"/>
    <w:rsid w:val="00042FAD"/>
    <w:rsid w:val="00044DF0"/>
    <w:rsid w:val="000479D1"/>
    <w:rsid w:val="000520C7"/>
    <w:rsid w:val="00053F43"/>
    <w:rsid w:val="0005464C"/>
    <w:rsid w:val="000559CA"/>
    <w:rsid w:val="00057303"/>
    <w:rsid w:val="00064C18"/>
    <w:rsid w:val="00064C3C"/>
    <w:rsid w:val="00064E36"/>
    <w:rsid w:val="000652AC"/>
    <w:rsid w:val="000662BE"/>
    <w:rsid w:val="00067B23"/>
    <w:rsid w:val="00067DE0"/>
    <w:rsid w:val="00070F15"/>
    <w:rsid w:val="00071D86"/>
    <w:rsid w:val="00075223"/>
    <w:rsid w:val="000755E8"/>
    <w:rsid w:val="000770DA"/>
    <w:rsid w:val="00082034"/>
    <w:rsid w:val="00082DB8"/>
    <w:rsid w:val="00083AC0"/>
    <w:rsid w:val="00083DEE"/>
    <w:rsid w:val="00085A68"/>
    <w:rsid w:val="000875E4"/>
    <w:rsid w:val="0009063E"/>
    <w:rsid w:val="00090655"/>
    <w:rsid w:val="00090DB0"/>
    <w:rsid w:val="0009521A"/>
    <w:rsid w:val="000963C5"/>
    <w:rsid w:val="000A0C12"/>
    <w:rsid w:val="000A1099"/>
    <w:rsid w:val="000A171D"/>
    <w:rsid w:val="000A322A"/>
    <w:rsid w:val="000A4293"/>
    <w:rsid w:val="000A4AA0"/>
    <w:rsid w:val="000A4F3F"/>
    <w:rsid w:val="000B38C2"/>
    <w:rsid w:val="000B393E"/>
    <w:rsid w:val="000B3FE0"/>
    <w:rsid w:val="000B5163"/>
    <w:rsid w:val="000B6258"/>
    <w:rsid w:val="000B7AC2"/>
    <w:rsid w:val="000C0D1C"/>
    <w:rsid w:val="000C45F3"/>
    <w:rsid w:val="000C7F9F"/>
    <w:rsid w:val="000D0DE8"/>
    <w:rsid w:val="000D17AA"/>
    <w:rsid w:val="000D3536"/>
    <w:rsid w:val="000D3AA9"/>
    <w:rsid w:val="000D3FDA"/>
    <w:rsid w:val="000D4B78"/>
    <w:rsid w:val="000D68D7"/>
    <w:rsid w:val="000D6917"/>
    <w:rsid w:val="000D6EFE"/>
    <w:rsid w:val="000D78FA"/>
    <w:rsid w:val="000D7DFD"/>
    <w:rsid w:val="000E058A"/>
    <w:rsid w:val="000E3580"/>
    <w:rsid w:val="000E479E"/>
    <w:rsid w:val="000E47B9"/>
    <w:rsid w:val="000E5051"/>
    <w:rsid w:val="000F150B"/>
    <w:rsid w:val="000F1E83"/>
    <w:rsid w:val="000F1FEF"/>
    <w:rsid w:val="000F2F4F"/>
    <w:rsid w:val="000F3022"/>
    <w:rsid w:val="000F4C0B"/>
    <w:rsid w:val="000F506D"/>
    <w:rsid w:val="001006C2"/>
    <w:rsid w:val="001010CD"/>
    <w:rsid w:val="001067D9"/>
    <w:rsid w:val="00106CC0"/>
    <w:rsid w:val="00110408"/>
    <w:rsid w:val="00111977"/>
    <w:rsid w:val="001145CB"/>
    <w:rsid w:val="00115657"/>
    <w:rsid w:val="00115CDD"/>
    <w:rsid w:val="00115FD7"/>
    <w:rsid w:val="00117678"/>
    <w:rsid w:val="00117D87"/>
    <w:rsid w:val="00120A23"/>
    <w:rsid w:val="00121445"/>
    <w:rsid w:val="001249FB"/>
    <w:rsid w:val="001265BC"/>
    <w:rsid w:val="001266C1"/>
    <w:rsid w:val="0013017A"/>
    <w:rsid w:val="00134248"/>
    <w:rsid w:val="001344D0"/>
    <w:rsid w:val="00134C93"/>
    <w:rsid w:val="00136232"/>
    <w:rsid w:val="001369D5"/>
    <w:rsid w:val="00136EDA"/>
    <w:rsid w:val="00140EAF"/>
    <w:rsid w:val="00141576"/>
    <w:rsid w:val="00143788"/>
    <w:rsid w:val="00143FA3"/>
    <w:rsid w:val="0014438D"/>
    <w:rsid w:val="0014443D"/>
    <w:rsid w:val="00145284"/>
    <w:rsid w:val="0014638B"/>
    <w:rsid w:val="0014645A"/>
    <w:rsid w:val="00147B07"/>
    <w:rsid w:val="001512A3"/>
    <w:rsid w:val="001547C2"/>
    <w:rsid w:val="00156FAD"/>
    <w:rsid w:val="00160869"/>
    <w:rsid w:val="001619CC"/>
    <w:rsid w:val="00164D02"/>
    <w:rsid w:val="00171970"/>
    <w:rsid w:val="00171B51"/>
    <w:rsid w:val="001726F6"/>
    <w:rsid w:val="0017540D"/>
    <w:rsid w:val="001778BC"/>
    <w:rsid w:val="00180BDD"/>
    <w:rsid w:val="0018325A"/>
    <w:rsid w:val="00186DA9"/>
    <w:rsid w:val="001879D0"/>
    <w:rsid w:val="00194BD9"/>
    <w:rsid w:val="0019536D"/>
    <w:rsid w:val="00195EC0"/>
    <w:rsid w:val="0019607E"/>
    <w:rsid w:val="00196DC0"/>
    <w:rsid w:val="00196E39"/>
    <w:rsid w:val="001A3A5B"/>
    <w:rsid w:val="001B0792"/>
    <w:rsid w:val="001B1A97"/>
    <w:rsid w:val="001B536D"/>
    <w:rsid w:val="001B6390"/>
    <w:rsid w:val="001B691A"/>
    <w:rsid w:val="001C0B69"/>
    <w:rsid w:val="001C2774"/>
    <w:rsid w:val="001C2A6C"/>
    <w:rsid w:val="001C3EBC"/>
    <w:rsid w:val="001C40C7"/>
    <w:rsid w:val="001D5B59"/>
    <w:rsid w:val="001D60DD"/>
    <w:rsid w:val="001D70CF"/>
    <w:rsid w:val="001D775B"/>
    <w:rsid w:val="001E2E23"/>
    <w:rsid w:val="001E6C32"/>
    <w:rsid w:val="001F01AB"/>
    <w:rsid w:val="001F0ECA"/>
    <w:rsid w:val="001F1774"/>
    <w:rsid w:val="001F21E3"/>
    <w:rsid w:val="001F37BF"/>
    <w:rsid w:val="001F47C5"/>
    <w:rsid w:val="001F4C97"/>
    <w:rsid w:val="00200642"/>
    <w:rsid w:val="00200696"/>
    <w:rsid w:val="00202387"/>
    <w:rsid w:val="002023D1"/>
    <w:rsid w:val="0020270F"/>
    <w:rsid w:val="002039B9"/>
    <w:rsid w:val="00205226"/>
    <w:rsid w:val="00205DB1"/>
    <w:rsid w:val="0020727A"/>
    <w:rsid w:val="0020745C"/>
    <w:rsid w:val="00211081"/>
    <w:rsid w:val="00213F97"/>
    <w:rsid w:val="002150DE"/>
    <w:rsid w:val="002170EF"/>
    <w:rsid w:val="00217D3D"/>
    <w:rsid w:val="002215BF"/>
    <w:rsid w:val="00223427"/>
    <w:rsid w:val="00226998"/>
    <w:rsid w:val="00232991"/>
    <w:rsid w:val="00232E21"/>
    <w:rsid w:val="0023455C"/>
    <w:rsid w:val="002362F0"/>
    <w:rsid w:val="00240FDB"/>
    <w:rsid w:val="0024170C"/>
    <w:rsid w:val="0024474C"/>
    <w:rsid w:val="00244EB5"/>
    <w:rsid w:val="00252465"/>
    <w:rsid w:val="002528EF"/>
    <w:rsid w:val="00252905"/>
    <w:rsid w:val="00254274"/>
    <w:rsid w:val="00255743"/>
    <w:rsid w:val="00255AAA"/>
    <w:rsid w:val="00255C2F"/>
    <w:rsid w:val="0025602E"/>
    <w:rsid w:val="00256920"/>
    <w:rsid w:val="0025766E"/>
    <w:rsid w:val="002644D8"/>
    <w:rsid w:val="002644E0"/>
    <w:rsid w:val="002658B4"/>
    <w:rsid w:val="00265CCE"/>
    <w:rsid w:val="002670C9"/>
    <w:rsid w:val="00271755"/>
    <w:rsid w:val="00272728"/>
    <w:rsid w:val="0027513B"/>
    <w:rsid w:val="00275C70"/>
    <w:rsid w:val="002763FF"/>
    <w:rsid w:val="0027673D"/>
    <w:rsid w:val="00276D6D"/>
    <w:rsid w:val="00282565"/>
    <w:rsid w:val="00285F37"/>
    <w:rsid w:val="002959D4"/>
    <w:rsid w:val="00296D65"/>
    <w:rsid w:val="0029780E"/>
    <w:rsid w:val="002A0228"/>
    <w:rsid w:val="002A1752"/>
    <w:rsid w:val="002A40E3"/>
    <w:rsid w:val="002B0C7B"/>
    <w:rsid w:val="002B4CF3"/>
    <w:rsid w:val="002B55E5"/>
    <w:rsid w:val="002B7F9E"/>
    <w:rsid w:val="002C1943"/>
    <w:rsid w:val="002C2A7E"/>
    <w:rsid w:val="002D0890"/>
    <w:rsid w:val="002D09DD"/>
    <w:rsid w:val="002D3E12"/>
    <w:rsid w:val="002D475B"/>
    <w:rsid w:val="002D691E"/>
    <w:rsid w:val="002D736C"/>
    <w:rsid w:val="002D7459"/>
    <w:rsid w:val="002E099B"/>
    <w:rsid w:val="002E0B99"/>
    <w:rsid w:val="002E0E6D"/>
    <w:rsid w:val="002E14EB"/>
    <w:rsid w:val="002E1601"/>
    <w:rsid w:val="002E1647"/>
    <w:rsid w:val="002E4EEF"/>
    <w:rsid w:val="002F2AA4"/>
    <w:rsid w:val="002F5AA5"/>
    <w:rsid w:val="002F5C67"/>
    <w:rsid w:val="002F79B2"/>
    <w:rsid w:val="00300716"/>
    <w:rsid w:val="00300A65"/>
    <w:rsid w:val="00300E28"/>
    <w:rsid w:val="003016DA"/>
    <w:rsid w:val="003019E3"/>
    <w:rsid w:val="00301D62"/>
    <w:rsid w:val="00302DAB"/>
    <w:rsid w:val="003030D1"/>
    <w:rsid w:val="00303A4E"/>
    <w:rsid w:val="00303F64"/>
    <w:rsid w:val="003041EB"/>
    <w:rsid w:val="00305B6A"/>
    <w:rsid w:val="003124A2"/>
    <w:rsid w:val="003129D1"/>
    <w:rsid w:val="00313554"/>
    <w:rsid w:val="00313889"/>
    <w:rsid w:val="00314D3B"/>
    <w:rsid w:val="003155CD"/>
    <w:rsid w:val="00316567"/>
    <w:rsid w:val="003167A4"/>
    <w:rsid w:val="003168B3"/>
    <w:rsid w:val="003177C2"/>
    <w:rsid w:val="00317852"/>
    <w:rsid w:val="00321011"/>
    <w:rsid w:val="003218AB"/>
    <w:rsid w:val="00326E58"/>
    <w:rsid w:val="003272D3"/>
    <w:rsid w:val="00330709"/>
    <w:rsid w:val="0033395F"/>
    <w:rsid w:val="00334881"/>
    <w:rsid w:val="00341324"/>
    <w:rsid w:val="0034359B"/>
    <w:rsid w:val="00344706"/>
    <w:rsid w:val="00344C9E"/>
    <w:rsid w:val="00346E7F"/>
    <w:rsid w:val="0035216F"/>
    <w:rsid w:val="00355DE9"/>
    <w:rsid w:val="003570C6"/>
    <w:rsid w:val="003624EF"/>
    <w:rsid w:val="00367A11"/>
    <w:rsid w:val="003702B2"/>
    <w:rsid w:val="00377794"/>
    <w:rsid w:val="00383B10"/>
    <w:rsid w:val="003851C9"/>
    <w:rsid w:val="00387FB0"/>
    <w:rsid w:val="00390E25"/>
    <w:rsid w:val="003920DA"/>
    <w:rsid w:val="003927FF"/>
    <w:rsid w:val="003928BB"/>
    <w:rsid w:val="00393351"/>
    <w:rsid w:val="00395DDB"/>
    <w:rsid w:val="003961C4"/>
    <w:rsid w:val="00396371"/>
    <w:rsid w:val="003978B3"/>
    <w:rsid w:val="00397987"/>
    <w:rsid w:val="003A0640"/>
    <w:rsid w:val="003A1874"/>
    <w:rsid w:val="003A2131"/>
    <w:rsid w:val="003A3644"/>
    <w:rsid w:val="003A588D"/>
    <w:rsid w:val="003A5BBC"/>
    <w:rsid w:val="003A6917"/>
    <w:rsid w:val="003A71A2"/>
    <w:rsid w:val="003A7FF4"/>
    <w:rsid w:val="003B07F3"/>
    <w:rsid w:val="003B3EAC"/>
    <w:rsid w:val="003B58FE"/>
    <w:rsid w:val="003B5CAB"/>
    <w:rsid w:val="003B74BE"/>
    <w:rsid w:val="003C02A6"/>
    <w:rsid w:val="003C10D7"/>
    <w:rsid w:val="003C1709"/>
    <w:rsid w:val="003C2388"/>
    <w:rsid w:val="003C59AC"/>
    <w:rsid w:val="003C786A"/>
    <w:rsid w:val="003C7D9C"/>
    <w:rsid w:val="003D03FF"/>
    <w:rsid w:val="003D14B5"/>
    <w:rsid w:val="003D21C6"/>
    <w:rsid w:val="003D334B"/>
    <w:rsid w:val="003D3B60"/>
    <w:rsid w:val="003D451A"/>
    <w:rsid w:val="003E148E"/>
    <w:rsid w:val="003E3915"/>
    <w:rsid w:val="003E4529"/>
    <w:rsid w:val="003E4C39"/>
    <w:rsid w:val="003E61A7"/>
    <w:rsid w:val="003F0479"/>
    <w:rsid w:val="003F1204"/>
    <w:rsid w:val="003F1A54"/>
    <w:rsid w:val="003F246E"/>
    <w:rsid w:val="003F287D"/>
    <w:rsid w:val="003F2FA0"/>
    <w:rsid w:val="003F43AC"/>
    <w:rsid w:val="003F71FE"/>
    <w:rsid w:val="00400632"/>
    <w:rsid w:val="00407E1F"/>
    <w:rsid w:val="004124AB"/>
    <w:rsid w:val="004158FE"/>
    <w:rsid w:val="00415BC0"/>
    <w:rsid w:val="00417875"/>
    <w:rsid w:val="00417AA7"/>
    <w:rsid w:val="00420C46"/>
    <w:rsid w:val="0042154D"/>
    <w:rsid w:val="00423BBD"/>
    <w:rsid w:val="00424E44"/>
    <w:rsid w:val="00425244"/>
    <w:rsid w:val="004265F0"/>
    <w:rsid w:val="00426FCE"/>
    <w:rsid w:val="004319B1"/>
    <w:rsid w:val="0043329D"/>
    <w:rsid w:val="004333E3"/>
    <w:rsid w:val="00436B1B"/>
    <w:rsid w:val="00437C80"/>
    <w:rsid w:val="00440E00"/>
    <w:rsid w:val="004422A2"/>
    <w:rsid w:val="00444E03"/>
    <w:rsid w:val="004452FF"/>
    <w:rsid w:val="004466CE"/>
    <w:rsid w:val="00447AC8"/>
    <w:rsid w:val="004513B0"/>
    <w:rsid w:val="004546AE"/>
    <w:rsid w:val="00455B25"/>
    <w:rsid w:val="00457E35"/>
    <w:rsid w:val="004606B8"/>
    <w:rsid w:val="00461232"/>
    <w:rsid w:val="00461656"/>
    <w:rsid w:val="0046185E"/>
    <w:rsid w:val="00461866"/>
    <w:rsid w:val="00461E87"/>
    <w:rsid w:val="00462659"/>
    <w:rsid w:val="0046467A"/>
    <w:rsid w:val="00465218"/>
    <w:rsid w:val="00471AF7"/>
    <w:rsid w:val="00474A1B"/>
    <w:rsid w:val="00476D94"/>
    <w:rsid w:val="00482321"/>
    <w:rsid w:val="00484419"/>
    <w:rsid w:val="00485F89"/>
    <w:rsid w:val="00487E64"/>
    <w:rsid w:val="00490358"/>
    <w:rsid w:val="0049222B"/>
    <w:rsid w:val="0049444A"/>
    <w:rsid w:val="0049470F"/>
    <w:rsid w:val="004955AC"/>
    <w:rsid w:val="004A2ACD"/>
    <w:rsid w:val="004A2E0B"/>
    <w:rsid w:val="004A3951"/>
    <w:rsid w:val="004A42F1"/>
    <w:rsid w:val="004A4FEC"/>
    <w:rsid w:val="004B1FDD"/>
    <w:rsid w:val="004B2A69"/>
    <w:rsid w:val="004B30C4"/>
    <w:rsid w:val="004B4683"/>
    <w:rsid w:val="004B6780"/>
    <w:rsid w:val="004B7D6B"/>
    <w:rsid w:val="004C00AD"/>
    <w:rsid w:val="004C164C"/>
    <w:rsid w:val="004C2760"/>
    <w:rsid w:val="004C40CB"/>
    <w:rsid w:val="004C60F5"/>
    <w:rsid w:val="004C6D6D"/>
    <w:rsid w:val="004C6E01"/>
    <w:rsid w:val="004D1650"/>
    <w:rsid w:val="004D2CA8"/>
    <w:rsid w:val="004D3C28"/>
    <w:rsid w:val="004D5199"/>
    <w:rsid w:val="004E0B47"/>
    <w:rsid w:val="004E10E2"/>
    <w:rsid w:val="004E22C5"/>
    <w:rsid w:val="004E2BBC"/>
    <w:rsid w:val="004E2E6E"/>
    <w:rsid w:val="004E4133"/>
    <w:rsid w:val="004E66E9"/>
    <w:rsid w:val="004F0824"/>
    <w:rsid w:val="004F17F3"/>
    <w:rsid w:val="004F2639"/>
    <w:rsid w:val="004F3468"/>
    <w:rsid w:val="004F35A3"/>
    <w:rsid w:val="004F6AB5"/>
    <w:rsid w:val="00500BDE"/>
    <w:rsid w:val="005018FC"/>
    <w:rsid w:val="00502A9B"/>
    <w:rsid w:val="00502DA3"/>
    <w:rsid w:val="00503F50"/>
    <w:rsid w:val="00504A4A"/>
    <w:rsid w:val="005061C9"/>
    <w:rsid w:val="00506636"/>
    <w:rsid w:val="00506DD2"/>
    <w:rsid w:val="00510597"/>
    <w:rsid w:val="005106D0"/>
    <w:rsid w:val="00510D78"/>
    <w:rsid w:val="00515DAC"/>
    <w:rsid w:val="00515F6F"/>
    <w:rsid w:val="0051709C"/>
    <w:rsid w:val="005174C9"/>
    <w:rsid w:val="00517D33"/>
    <w:rsid w:val="00521BF4"/>
    <w:rsid w:val="005224D4"/>
    <w:rsid w:val="00523CCD"/>
    <w:rsid w:val="005256B5"/>
    <w:rsid w:val="00526C30"/>
    <w:rsid w:val="00531DDC"/>
    <w:rsid w:val="005338FC"/>
    <w:rsid w:val="00534EFF"/>
    <w:rsid w:val="00537DEF"/>
    <w:rsid w:val="00541177"/>
    <w:rsid w:val="005436B2"/>
    <w:rsid w:val="00545DDE"/>
    <w:rsid w:val="005467B3"/>
    <w:rsid w:val="005473F1"/>
    <w:rsid w:val="005476C6"/>
    <w:rsid w:val="00547DF5"/>
    <w:rsid w:val="005519EE"/>
    <w:rsid w:val="0055455A"/>
    <w:rsid w:val="00554B73"/>
    <w:rsid w:val="005573A7"/>
    <w:rsid w:val="00560062"/>
    <w:rsid w:val="00561443"/>
    <w:rsid w:val="00561A11"/>
    <w:rsid w:val="00563DDB"/>
    <w:rsid w:val="0056668C"/>
    <w:rsid w:val="00570652"/>
    <w:rsid w:val="00570A4E"/>
    <w:rsid w:val="00571C25"/>
    <w:rsid w:val="00574249"/>
    <w:rsid w:val="0057674C"/>
    <w:rsid w:val="00577D26"/>
    <w:rsid w:val="00581E14"/>
    <w:rsid w:val="005822D7"/>
    <w:rsid w:val="00582583"/>
    <w:rsid w:val="00585DCE"/>
    <w:rsid w:val="00586359"/>
    <w:rsid w:val="00586559"/>
    <w:rsid w:val="005877A3"/>
    <w:rsid w:val="00587A75"/>
    <w:rsid w:val="005903AE"/>
    <w:rsid w:val="00590878"/>
    <w:rsid w:val="005928F5"/>
    <w:rsid w:val="00593FA3"/>
    <w:rsid w:val="005946BB"/>
    <w:rsid w:val="00594D50"/>
    <w:rsid w:val="0059527C"/>
    <w:rsid w:val="00596DEE"/>
    <w:rsid w:val="005973DA"/>
    <w:rsid w:val="005A41E1"/>
    <w:rsid w:val="005A7187"/>
    <w:rsid w:val="005B20BC"/>
    <w:rsid w:val="005B2B9F"/>
    <w:rsid w:val="005B311C"/>
    <w:rsid w:val="005C1814"/>
    <w:rsid w:val="005C1D7C"/>
    <w:rsid w:val="005C2D35"/>
    <w:rsid w:val="005C346C"/>
    <w:rsid w:val="005C462E"/>
    <w:rsid w:val="005C4F30"/>
    <w:rsid w:val="005C670E"/>
    <w:rsid w:val="005D1DA0"/>
    <w:rsid w:val="005D4A16"/>
    <w:rsid w:val="005D57C8"/>
    <w:rsid w:val="005D58FD"/>
    <w:rsid w:val="005E23C3"/>
    <w:rsid w:val="005E2EB1"/>
    <w:rsid w:val="005E3F94"/>
    <w:rsid w:val="005F0B56"/>
    <w:rsid w:val="005F1F4A"/>
    <w:rsid w:val="005F331A"/>
    <w:rsid w:val="005F4AA5"/>
    <w:rsid w:val="006021BF"/>
    <w:rsid w:val="006021D0"/>
    <w:rsid w:val="006026C3"/>
    <w:rsid w:val="00602968"/>
    <w:rsid w:val="00602CFF"/>
    <w:rsid w:val="00602DD8"/>
    <w:rsid w:val="0060459E"/>
    <w:rsid w:val="00613CAC"/>
    <w:rsid w:val="00614D06"/>
    <w:rsid w:val="0061562B"/>
    <w:rsid w:val="006162B6"/>
    <w:rsid w:val="00620E44"/>
    <w:rsid w:val="00621880"/>
    <w:rsid w:val="006259F3"/>
    <w:rsid w:val="00627E49"/>
    <w:rsid w:val="00627EEC"/>
    <w:rsid w:val="006323E4"/>
    <w:rsid w:val="00632538"/>
    <w:rsid w:val="006342A6"/>
    <w:rsid w:val="00636247"/>
    <w:rsid w:val="00636A7C"/>
    <w:rsid w:val="00637493"/>
    <w:rsid w:val="006403C0"/>
    <w:rsid w:val="00640884"/>
    <w:rsid w:val="006413B7"/>
    <w:rsid w:val="0064266E"/>
    <w:rsid w:val="00644B69"/>
    <w:rsid w:val="0065338C"/>
    <w:rsid w:val="00656348"/>
    <w:rsid w:val="0065740B"/>
    <w:rsid w:val="00657666"/>
    <w:rsid w:val="006620E3"/>
    <w:rsid w:val="0066394B"/>
    <w:rsid w:val="00665B5C"/>
    <w:rsid w:val="00665E60"/>
    <w:rsid w:val="00667DD5"/>
    <w:rsid w:val="00671054"/>
    <w:rsid w:val="006717A8"/>
    <w:rsid w:val="006725A2"/>
    <w:rsid w:val="006739CB"/>
    <w:rsid w:val="00675980"/>
    <w:rsid w:val="0068053B"/>
    <w:rsid w:val="00681412"/>
    <w:rsid w:val="0068178A"/>
    <w:rsid w:val="006818DC"/>
    <w:rsid w:val="006820E2"/>
    <w:rsid w:val="006833F5"/>
    <w:rsid w:val="006841AC"/>
    <w:rsid w:val="006845F4"/>
    <w:rsid w:val="0068468E"/>
    <w:rsid w:val="00690E54"/>
    <w:rsid w:val="00693080"/>
    <w:rsid w:val="00696E0C"/>
    <w:rsid w:val="00697615"/>
    <w:rsid w:val="006A33F7"/>
    <w:rsid w:val="006A484B"/>
    <w:rsid w:val="006A59DA"/>
    <w:rsid w:val="006A78FA"/>
    <w:rsid w:val="006A7EE6"/>
    <w:rsid w:val="006B0074"/>
    <w:rsid w:val="006B02B1"/>
    <w:rsid w:val="006B39CD"/>
    <w:rsid w:val="006B3B9B"/>
    <w:rsid w:val="006B5D2E"/>
    <w:rsid w:val="006C0177"/>
    <w:rsid w:val="006C05DB"/>
    <w:rsid w:val="006C0D85"/>
    <w:rsid w:val="006C0E19"/>
    <w:rsid w:val="006C5BA5"/>
    <w:rsid w:val="006C7CD4"/>
    <w:rsid w:val="006C7EB7"/>
    <w:rsid w:val="006D1CD0"/>
    <w:rsid w:val="006D46BB"/>
    <w:rsid w:val="006D5E8E"/>
    <w:rsid w:val="006D79A6"/>
    <w:rsid w:val="006D7B2B"/>
    <w:rsid w:val="006D7F74"/>
    <w:rsid w:val="006E01BC"/>
    <w:rsid w:val="006E27A9"/>
    <w:rsid w:val="006E2C0A"/>
    <w:rsid w:val="006E3F59"/>
    <w:rsid w:val="006E4424"/>
    <w:rsid w:val="006F3993"/>
    <w:rsid w:val="006F6E50"/>
    <w:rsid w:val="006F720A"/>
    <w:rsid w:val="006F7B78"/>
    <w:rsid w:val="007007C6"/>
    <w:rsid w:val="00701BC2"/>
    <w:rsid w:val="00703140"/>
    <w:rsid w:val="0070767D"/>
    <w:rsid w:val="007106C7"/>
    <w:rsid w:val="00715A70"/>
    <w:rsid w:val="00716217"/>
    <w:rsid w:val="007227B7"/>
    <w:rsid w:val="00724AB2"/>
    <w:rsid w:val="00725CC0"/>
    <w:rsid w:val="00727579"/>
    <w:rsid w:val="00730808"/>
    <w:rsid w:val="007318AE"/>
    <w:rsid w:val="0073191C"/>
    <w:rsid w:val="00732758"/>
    <w:rsid w:val="00732AB8"/>
    <w:rsid w:val="00736E4A"/>
    <w:rsid w:val="00737EBC"/>
    <w:rsid w:val="00740C02"/>
    <w:rsid w:val="00742D98"/>
    <w:rsid w:val="0074532F"/>
    <w:rsid w:val="00747244"/>
    <w:rsid w:val="007473C8"/>
    <w:rsid w:val="00747841"/>
    <w:rsid w:val="0075037A"/>
    <w:rsid w:val="00750836"/>
    <w:rsid w:val="007537E1"/>
    <w:rsid w:val="00753BD4"/>
    <w:rsid w:val="007564AA"/>
    <w:rsid w:val="00760468"/>
    <w:rsid w:val="0076092C"/>
    <w:rsid w:val="00764937"/>
    <w:rsid w:val="00766A35"/>
    <w:rsid w:val="00766AE2"/>
    <w:rsid w:val="0076725D"/>
    <w:rsid w:val="00767B0A"/>
    <w:rsid w:val="0077084B"/>
    <w:rsid w:val="0077132F"/>
    <w:rsid w:val="007713DD"/>
    <w:rsid w:val="007720F7"/>
    <w:rsid w:val="00774F64"/>
    <w:rsid w:val="0077570E"/>
    <w:rsid w:val="007758AF"/>
    <w:rsid w:val="00775FE6"/>
    <w:rsid w:val="00777E58"/>
    <w:rsid w:val="00780AE5"/>
    <w:rsid w:val="0078173A"/>
    <w:rsid w:val="00786054"/>
    <w:rsid w:val="007872D8"/>
    <w:rsid w:val="00787875"/>
    <w:rsid w:val="00790A87"/>
    <w:rsid w:val="00792508"/>
    <w:rsid w:val="00793210"/>
    <w:rsid w:val="00793F82"/>
    <w:rsid w:val="007946FE"/>
    <w:rsid w:val="00795CA5"/>
    <w:rsid w:val="00797C9A"/>
    <w:rsid w:val="007A1B8A"/>
    <w:rsid w:val="007A1CB1"/>
    <w:rsid w:val="007A1F9A"/>
    <w:rsid w:val="007A35F1"/>
    <w:rsid w:val="007A3A22"/>
    <w:rsid w:val="007A769E"/>
    <w:rsid w:val="007B3102"/>
    <w:rsid w:val="007B3D76"/>
    <w:rsid w:val="007C59CB"/>
    <w:rsid w:val="007C79B5"/>
    <w:rsid w:val="007D1772"/>
    <w:rsid w:val="007D1D33"/>
    <w:rsid w:val="007D2025"/>
    <w:rsid w:val="007D218A"/>
    <w:rsid w:val="007D2A8D"/>
    <w:rsid w:val="007D47EB"/>
    <w:rsid w:val="007E1495"/>
    <w:rsid w:val="007E2300"/>
    <w:rsid w:val="007E3CDF"/>
    <w:rsid w:val="007E42D9"/>
    <w:rsid w:val="007E45D2"/>
    <w:rsid w:val="007F26CB"/>
    <w:rsid w:val="007F2BEB"/>
    <w:rsid w:val="007F3D9A"/>
    <w:rsid w:val="007F4FDE"/>
    <w:rsid w:val="007F523D"/>
    <w:rsid w:val="007F780A"/>
    <w:rsid w:val="0080697F"/>
    <w:rsid w:val="008070E5"/>
    <w:rsid w:val="00810D40"/>
    <w:rsid w:val="00813423"/>
    <w:rsid w:val="008140A9"/>
    <w:rsid w:val="00815238"/>
    <w:rsid w:val="008208D8"/>
    <w:rsid w:val="00822BFD"/>
    <w:rsid w:val="008232C8"/>
    <w:rsid w:val="00825CFC"/>
    <w:rsid w:val="00826C59"/>
    <w:rsid w:val="0082719A"/>
    <w:rsid w:val="0082799A"/>
    <w:rsid w:val="00827F0E"/>
    <w:rsid w:val="00830AF8"/>
    <w:rsid w:val="00832068"/>
    <w:rsid w:val="00833775"/>
    <w:rsid w:val="00835704"/>
    <w:rsid w:val="0083668E"/>
    <w:rsid w:val="008421F4"/>
    <w:rsid w:val="00842349"/>
    <w:rsid w:val="0084462B"/>
    <w:rsid w:val="00851566"/>
    <w:rsid w:val="00852A25"/>
    <w:rsid w:val="00853B59"/>
    <w:rsid w:val="00854EF6"/>
    <w:rsid w:val="0085758F"/>
    <w:rsid w:val="00860B6E"/>
    <w:rsid w:val="00867CEF"/>
    <w:rsid w:val="0087032B"/>
    <w:rsid w:val="008707A0"/>
    <w:rsid w:val="0087221F"/>
    <w:rsid w:val="00876DAE"/>
    <w:rsid w:val="00880792"/>
    <w:rsid w:val="00880CAC"/>
    <w:rsid w:val="0088155A"/>
    <w:rsid w:val="008815BF"/>
    <w:rsid w:val="00882134"/>
    <w:rsid w:val="00884A1B"/>
    <w:rsid w:val="00885773"/>
    <w:rsid w:val="00885EE6"/>
    <w:rsid w:val="00887068"/>
    <w:rsid w:val="008870B8"/>
    <w:rsid w:val="008935B7"/>
    <w:rsid w:val="00895EC1"/>
    <w:rsid w:val="00896D43"/>
    <w:rsid w:val="008A07E6"/>
    <w:rsid w:val="008A09EA"/>
    <w:rsid w:val="008A1AD7"/>
    <w:rsid w:val="008A566E"/>
    <w:rsid w:val="008A568A"/>
    <w:rsid w:val="008A5A1D"/>
    <w:rsid w:val="008A5D92"/>
    <w:rsid w:val="008A64BE"/>
    <w:rsid w:val="008A6A7A"/>
    <w:rsid w:val="008B0B44"/>
    <w:rsid w:val="008B0FE4"/>
    <w:rsid w:val="008B2AE9"/>
    <w:rsid w:val="008B2C08"/>
    <w:rsid w:val="008B2FCA"/>
    <w:rsid w:val="008C065C"/>
    <w:rsid w:val="008C3B72"/>
    <w:rsid w:val="008C4834"/>
    <w:rsid w:val="008C5E95"/>
    <w:rsid w:val="008C65A0"/>
    <w:rsid w:val="008D0637"/>
    <w:rsid w:val="008D3545"/>
    <w:rsid w:val="008D3F6C"/>
    <w:rsid w:val="008D4923"/>
    <w:rsid w:val="008D55D3"/>
    <w:rsid w:val="008D5DF4"/>
    <w:rsid w:val="008D67C1"/>
    <w:rsid w:val="008D7175"/>
    <w:rsid w:val="008E0E71"/>
    <w:rsid w:val="008E23FA"/>
    <w:rsid w:val="008E313A"/>
    <w:rsid w:val="008F01BF"/>
    <w:rsid w:val="008F18C9"/>
    <w:rsid w:val="008F1C4A"/>
    <w:rsid w:val="008F2203"/>
    <w:rsid w:val="008F4445"/>
    <w:rsid w:val="008F50F6"/>
    <w:rsid w:val="008F5EAB"/>
    <w:rsid w:val="009015C6"/>
    <w:rsid w:val="00904DEC"/>
    <w:rsid w:val="009055F4"/>
    <w:rsid w:val="0090588C"/>
    <w:rsid w:val="009059BC"/>
    <w:rsid w:val="009066F4"/>
    <w:rsid w:val="00913424"/>
    <w:rsid w:val="00915A2E"/>
    <w:rsid w:val="00917EEC"/>
    <w:rsid w:val="00923F04"/>
    <w:rsid w:val="00924A76"/>
    <w:rsid w:val="00927BF0"/>
    <w:rsid w:val="00930B7A"/>
    <w:rsid w:val="0093227B"/>
    <w:rsid w:val="009326C0"/>
    <w:rsid w:val="00934419"/>
    <w:rsid w:val="009357F7"/>
    <w:rsid w:val="00936CBF"/>
    <w:rsid w:val="00937407"/>
    <w:rsid w:val="0094081A"/>
    <w:rsid w:val="00940D1E"/>
    <w:rsid w:val="00942FA9"/>
    <w:rsid w:val="0094312F"/>
    <w:rsid w:val="0094334A"/>
    <w:rsid w:val="00945590"/>
    <w:rsid w:val="00946DB1"/>
    <w:rsid w:val="00950780"/>
    <w:rsid w:val="00950DEA"/>
    <w:rsid w:val="009515AD"/>
    <w:rsid w:val="00952093"/>
    <w:rsid w:val="009526CD"/>
    <w:rsid w:val="00952876"/>
    <w:rsid w:val="00953149"/>
    <w:rsid w:val="00953641"/>
    <w:rsid w:val="00956325"/>
    <w:rsid w:val="0095673D"/>
    <w:rsid w:val="00957312"/>
    <w:rsid w:val="0096244C"/>
    <w:rsid w:val="0096586C"/>
    <w:rsid w:val="00965EA5"/>
    <w:rsid w:val="009711F0"/>
    <w:rsid w:val="0097169B"/>
    <w:rsid w:val="00971BC4"/>
    <w:rsid w:val="00972022"/>
    <w:rsid w:val="00974490"/>
    <w:rsid w:val="0097648C"/>
    <w:rsid w:val="00976537"/>
    <w:rsid w:val="00976773"/>
    <w:rsid w:val="009768E6"/>
    <w:rsid w:val="009774FB"/>
    <w:rsid w:val="00982CE5"/>
    <w:rsid w:val="0098340D"/>
    <w:rsid w:val="00983CE1"/>
    <w:rsid w:val="00987EA6"/>
    <w:rsid w:val="0099039B"/>
    <w:rsid w:val="0099775B"/>
    <w:rsid w:val="0099783F"/>
    <w:rsid w:val="009A096B"/>
    <w:rsid w:val="009A2592"/>
    <w:rsid w:val="009A349A"/>
    <w:rsid w:val="009A42A4"/>
    <w:rsid w:val="009A5C1E"/>
    <w:rsid w:val="009B01DD"/>
    <w:rsid w:val="009B1985"/>
    <w:rsid w:val="009B332A"/>
    <w:rsid w:val="009B35AC"/>
    <w:rsid w:val="009B3C12"/>
    <w:rsid w:val="009B3D8D"/>
    <w:rsid w:val="009B4CC2"/>
    <w:rsid w:val="009B5599"/>
    <w:rsid w:val="009B6A4A"/>
    <w:rsid w:val="009B7AC1"/>
    <w:rsid w:val="009C6B59"/>
    <w:rsid w:val="009D06C2"/>
    <w:rsid w:val="009D33F3"/>
    <w:rsid w:val="009D3EB7"/>
    <w:rsid w:val="009D4988"/>
    <w:rsid w:val="009D5B8F"/>
    <w:rsid w:val="009E1CA2"/>
    <w:rsid w:val="009E3132"/>
    <w:rsid w:val="009E5FE7"/>
    <w:rsid w:val="009E638E"/>
    <w:rsid w:val="009E7DFD"/>
    <w:rsid w:val="009F0403"/>
    <w:rsid w:val="009F14C7"/>
    <w:rsid w:val="009F32E7"/>
    <w:rsid w:val="009F5EFB"/>
    <w:rsid w:val="009F6C1D"/>
    <w:rsid w:val="009F70C8"/>
    <w:rsid w:val="00A000FD"/>
    <w:rsid w:val="00A00633"/>
    <w:rsid w:val="00A00DA2"/>
    <w:rsid w:val="00A0152A"/>
    <w:rsid w:val="00A03024"/>
    <w:rsid w:val="00A033EC"/>
    <w:rsid w:val="00A04A27"/>
    <w:rsid w:val="00A06847"/>
    <w:rsid w:val="00A0695A"/>
    <w:rsid w:val="00A1181E"/>
    <w:rsid w:val="00A135F3"/>
    <w:rsid w:val="00A139BD"/>
    <w:rsid w:val="00A14647"/>
    <w:rsid w:val="00A153A2"/>
    <w:rsid w:val="00A17B86"/>
    <w:rsid w:val="00A20D28"/>
    <w:rsid w:val="00A21B52"/>
    <w:rsid w:val="00A26CFB"/>
    <w:rsid w:val="00A26F41"/>
    <w:rsid w:val="00A27777"/>
    <w:rsid w:val="00A30FB4"/>
    <w:rsid w:val="00A32806"/>
    <w:rsid w:val="00A33F35"/>
    <w:rsid w:val="00A341FA"/>
    <w:rsid w:val="00A3564A"/>
    <w:rsid w:val="00A35739"/>
    <w:rsid w:val="00A369E0"/>
    <w:rsid w:val="00A376EE"/>
    <w:rsid w:val="00A40AA2"/>
    <w:rsid w:val="00A41739"/>
    <w:rsid w:val="00A420E2"/>
    <w:rsid w:val="00A44733"/>
    <w:rsid w:val="00A45AA0"/>
    <w:rsid w:val="00A47F46"/>
    <w:rsid w:val="00A50E3A"/>
    <w:rsid w:val="00A515C8"/>
    <w:rsid w:val="00A53EBE"/>
    <w:rsid w:val="00A555D6"/>
    <w:rsid w:val="00A56BB2"/>
    <w:rsid w:val="00A57C4C"/>
    <w:rsid w:val="00A57C6D"/>
    <w:rsid w:val="00A60CF3"/>
    <w:rsid w:val="00A644A0"/>
    <w:rsid w:val="00A64534"/>
    <w:rsid w:val="00A64C12"/>
    <w:rsid w:val="00A657D0"/>
    <w:rsid w:val="00A65B70"/>
    <w:rsid w:val="00A7048A"/>
    <w:rsid w:val="00A74647"/>
    <w:rsid w:val="00A75BD9"/>
    <w:rsid w:val="00A76E20"/>
    <w:rsid w:val="00A7763E"/>
    <w:rsid w:val="00A77819"/>
    <w:rsid w:val="00A81064"/>
    <w:rsid w:val="00A81F40"/>
    <w:rsid w:val="00A839FF"/>
    <w:rsid w:val="00A860BC"/>
    <w:rsid w:val="00A86530"/>
    <w:rsid w:val="00A90882"/>
    <w:rsid w:val="00A90AB0"/>
    <w:rsid w:val="00A91031"/>
    <w:rsid w:val="00A93AAF"/>
    <w:rsid w:val="00A9426E"/>
    <w:rsid w:val="00A94402"/>
    <w:rsid w:val="00AA23A9"/>
    <w:rsid w:val="00AA250B"/>
    <w:rsid w:val="00AA4D3C"/>
    <w:rsid w:val="00AA58C2"/>
    <w:rsid w:val="00AA6851"/>
    <w:rsid w:val="00AA6945"/>
    <w:rsid w:val="00AA757A"/>
    <w:rsid w:val="00AA7D27"/>
    <w:rsid w:val="00AB1F4C"/>
    <w:rsid w:val="00AB3168"/>
    <w:rsid w:val="00AB57E6"/>
    <w:rsid w:val="00AC0542"/>
    <w:rsid w:val="00AC4692"/>
    <w:rsid w:val="00AC4B25"/>
    <w:rsid w:val="00AC5CD6"/>
    <w:rsid w:val="00AD0B3F"/>
    <w:rsid w:val="00AD6252"/>
    <w:rsid w:val="00AD68F8"/>
    <w:rsid w:val="00AD7870"/>
    <w:rsid w:val="00AD7D1A"/>
    <w:rsid w:val="00AE0215"/>
    <w:rsid w:val="00AE0B4C"/>
    <w:rsid w:val="00AE2CAC"/>
    <w:rsid w:val="00AE3378"/>
    <w:rsid w:val="00AE3B23"/>
    <w:rsid w:val="00AE40D9"/>
    <w:rsid w:val="00AE568C"/>
    <w:rsid w:val="00AE7E7D"/>
    <w:rsid w:val="00AF023D"/>
    <w:rsid w:val="00AF0EF5"/>
    <w:rsid w:val="00AF17B7"/>
    <w:rsid w:val="00AF185F"/>
    <w:rsid w:val="00AF1A3D"/>
    <w:rsid w:val="00AF1F7D"/>
    <w:rsid w:val="00AF20A3"/>
    <w:rsid w:val="00AF48D2"/>
    <w:rsid w:val="00AF598B"/>
    <w:rsid w:val="00AF6823"/>
    <w:rsid w:val="00AF77D4"/>
    <w:rsid w:val="00B007F4"/>
    <w:rsid w:val="00B00A11"/>
    <w:rsid w:val="00B01143"/>
    <w:rsid w:val="00B0290E"/>
    <w:rsid w:val="00B02ADF"/>
    <w:rsid w:val="00B04363"/>
    <w:rsid w:val="00B04A75"/>
    <w:rsid w:val="00B051C5"/>
    <w:rsid w:val="00B057DE"/>
    <w:rsid w:val="00B05904"/>
    <w:rsid w:val="00B13DC6"/>
    <w:rsid w:val="00B1410E"/>
    <w:rsid w:val="00B20D15"/>
    <w:rsid w:val="00B21D15"/>
    <w:rsid w:val="00B24161"/>
    <w:rsid w:val="00B26295"/>
    <w:rsid w:val="00B3057B"/>
    <w:rsid w:val="00B31183"/>
    <w:rsid w:val="00B32526"/>
    <w:rsid w:val="00B3622F"/>
    <w:rsid w:val="00B36571"/>
    <w:rsid w:val="00B37B27"/>
    <w:rsid w:val="00B37C74"/>
    <w:rsid w:val="00B417AF"/>
    <w:rsid w:val="00B43DF0"/>
    <w:rsid w:val="00B44090"/>
    <w:rsid w:val="00B46E34"/>
    <w:rsid w:val="00B51189"/>
    <w:rsid w:val="00B52DAF"/>
    <w:rsid w:val="00B53CFE"/>
    <w:rsid w:val="00B54493"/>
    <w:rsid w:val="00B54FB4"/>
    <w:rsid w:val="00B57326"/>
    <w:rsid w:val="00B602D4"/>
    <w:rsid w:val="00B648ED"/>
    <w:rsid w:val="00B64D6D"/>
    <w:rsid w:val="00B64F5C"/>
    <w:rsid w:val="00B66B94"/>
    <w:rsid w:val="00B70129"/>
    <w:rsid w:val="00B70FB6"/>
    <w:rsid w:val="00B83CCD"/>
    <w:rsid w:val="00B8677E"/>
    <w:rsid w:val="00B8704A"/>
    <w:rsid w:val="00B905FD"/>
    <w:rsid w:val="00B911AC"/>
    <w:rsid w:val="00B956F0"/>
    <w:rsid w:val="00B9634D"/>
    <w:rsid w:val="00B964AF"/>
    <w:rsid w:val="00BA0335"/>
    <w:rsid w:val="00BA0577"/>
    <w:rsid w:val="00BA2D9B"/>
    <w:rsid w:val="00BA3BC3"/>
    <w:rsid w:val="00BA5732"/>
    <w:rsid w:val="00BA7992"/>
    <w:rsid w:val="00BB0218"/>
    <w:rsid w:val="00BB03CA"/>
    <w:rsid w:val="00BB1A0B"/>
    <w:rsid w:val="00BB1CC3"/>
    <w:rsid w:val="00BB26CE"/>
    <w:rsid w:val="00BB3562"/>
    <w:rsid w:val="00BB4DE1"/>
    <w:rsid w:val="00BB754D"/>
    <w:rsid w:val="00BB7D41"/>
    <w:rsid w:val="00BC0E9E"/>
    <w:rsid w:val="00BC1BD9"/>
    <w:rsid w:val="00BC5948"/>
    <w:rsid w:val="00BC624E"/>
    <w:rsid w:val="00BD0F7A"/>
    <w:rsid w:val="00BD1149"/>
    <w:rsid w:val="00BD2A83"/>
    <w:rsid w:val="00BD4FD2"/>
    <w:rsid w:val="00BD545D"/>
    <w:rsid w:val="00BD633A"/>
    <w:rsid w:val="00BD6B02"/>
    <w:rsid w:val="00BE01CC"/>
    <w:rsid w:val="00BE0263"/>
    <w:rsid w:val="00BE31DA"/>
    <w:rsid w:val="00BE671C"/>
    <w:rsid w:val="00BE6E85"/>
    <w:rsid w:val="00BF2270"/>
    <w:rsid w:val="00BF550B"/>
    <w:rsid w:val="00BF7084"/>
    <w:rsid w:val="00BF79C2"/>
    <w:rsid w:val="00C00494"/>
    <w:rsid w:val="00C00D20"/>
    <w:rsid w:val="00C01564"/>
    <w:rsid w:val="00C02CD2"/>
    <w:rsid w:val="00C061AD"/>
    <w:rsid w:val="00C06B77"/>
    <w:rsid w:val="00C10256"/>
    <w:rsid w:val="00C11701"/>
    <w:rsid w:val="00C13FAC"/>
    <w:rsid w:val="00C15089"/>
    <w:rsid w:val="00C24DC9"/>
    <w:rsid w:val="00C27029"/>
    <w:rsid w:val="00C30E03"/>
    <w:rsid w:val="00C32944"/>
    <w:rsid w:val="00C34D29"/>
    <w:rsid w:val="00C3588A"/>
    <w:rsid w:val="00C3780C"/>
    <w:rsid w:val="00C4150A"/>
    <w:rsid w:val="00C4530B"/>
    <w:rsid w:val="00C45554"/>
    <w:rsid w:val="00C46EC6"/>
    <w:rsid w:val="00C4722C"/>
    <w:rsid w:val="00C50927"/>
    <w:rsid w:val="00C525FA"/>
    <w:rsid w:val="00C52ED4"/>
    <w:rsid w:val="00C53C01"/>
    <w:rsid w:val="00C55105"/>
    <w:rsid w:val="00C566DB"/>
    <w:rsid w:val="00C6297D"/>
    <w:rsid w:val="00C64A18"/>
    <w:rsid w:val="00C6600A"/>
    <w:rsid w:val="00C667CB"/>
    <w:rsid w:val="00C66DF8"/>
    <w:rsid w:val="00C67DC1"/>
    <w:rsid w:val="00C70CCF"/>
    <w:rsid w:val="00C71C57"/>
    <w:rsid w:val="00C75FCF"/>
    <w:rsid w:val="00C805B8"/>
    <w:rsid w:val="00C81388"/>
    <w:rsid w:val="00C82DF3"/>
    <w:rsid w:val="00C83809"/>
    <w:rsid w:val="00C84CDE"/>
    <w:rsid w:val="00C8589A"/>
    <w:rsid w:val="00C90F76"/>
    <w:rsid w:val="00C9124D"/>
    <w:rsid w:val="00C917A1"/>
    <w:rsid w:val="00C94EDF"/>
    <w:rsid w:val="00C96AF3"/>
    <w:rsid w:val="00C9738D"/>
    <w:rsid w:val="00CA00DC"/>
    <w:rsid w:val="00CA0AD3"/>
    <w:rsid w:val="00CA2F05"/>
    <w:rsid w:val="00CC06FF"/>
    <w:rsid w:val="00CC0E99"/>
    <w:rsid w:val="00CC52A0"/>
    <w:rsid w:val="00CC682D"/>
    <w:rsid w:val="00CC6845"/>
    <w:rsid w:val="00CC72FB"/>
    <w:rsid w:val="00CD2404"/>
    <w:rsid w:val="00CD3ED0"/>
    <w:rsid w:val="00CD45E2"/>
    <w:rsid w:val="00CD7ECA"/>
    <w:rsid w:val="00CE16EA"/>
    <w:rsid w:val="00CE315E"/>
    <w:rsid w:val="00CF1B8A"/>
    <w:rsid w:val="00CF27C9"/>
    <w:rsid w:val="00CF2A30"/>
    <w:rsid w:val="00CF4600"/>
    <w:rsid w:val="00CF5119"/>
    <w:rsid w:val="00CF69EC"/>
    <w:rsid w:val="00CF7622"/>
    <w:rsid w:val="00CF767B"/>
    <w:rsid w:val="00CF7B8F"/>
    <w:rsid w:val="00D00774"/>
    <w:rsid w:val="00D01DA3"/>
    <w:rsid w:val="00D02856"/>
    <w:rsid w:val="00D045BD"/>
    <w:rsid w:val="00D063D5"/>
    <w:rsid w:val="00D126C3"/>
    <w:rsid w:val="00D12865"/>
    <w:rsid w:val="00D13521"/>
    <w:rsid w:val="00D152D0"/>
    <w:rsid w:val="00D17289"/>
    <w:rsid w:val="00D17FE8"/>
    <w:rsid w:val="00D20033"/>
    <w:rsid w:val="00D20E6B"/>
    <w:rsid w:val="00D2391C"/>
    <w:rsid w:val="00D246F8"/>
    <w:rsid w:val="00D25170"/>
    <w:rsid w:val="00D25939"/>
    <w:rsid w:val="00D26293"/>
    <w:rsid w:val="00D265E5"/>
    <w:rsid w:val="00D3129B"/>
    <w:rsid w:val="00D320A7"/>
    <w:rsid w:val="00D360A4"/>
    <w:rsid w:val="00D42414"/>
    <w:rsid w:val="00D51C9E"/>
    <w:rsid w:val="00D52AE7"/>
    <w:rsid w:val="00D605DD"/>
    <w:rsid w:val="00D62AF0"/>
    <w:rsid w:val="00D63290"/>
    <w:rsid w:val="00D658D3"/>
    <w:rsid w:val="00D65A2F"/>
    <w:rsid w:val="00D66EBD"/>
    <w:rsid w:val="00D67947"/>
    <w:rsid w:val="00D73939"/>
    <w:rsid w:val="00D74145"/>
    <w:rsid w:val="00D765E0"/>
    <w:rsid w:val="00D770C2"/>
    <w:rsid w:val="00D772C6"/>
    <w:rsid w:val="00D773D7"/>
    <w:rsid w:val="00D7799B"/>
    <w:rsid w:val="00D814E1"/>
    <w:rsid w:val="00D835C6"/>
    <w:rsid w:val="00D83E25"/>
    <w:rsid w:val="00D84B5C"/>
    <w:rsid w:val="00D84D73"/>
    <w:rsid w:val="00D861AA"/>
    <w:rsid w:val="00D86A1B"/>
    <w:rsid w:val="00D937BC"/>
    <w:rsid w:val="00DA15C9"/>
    <w:rsid w:val="00DA4F5B"/>
    <w:rsid w:val="00DA5446"/>
    <w:rsid w:val="00DA6089"/>
    <w:rsid w:val="00DB21CA"/>
    <w:rsid w:val="00DB2C14"/>
    <w:rsid w:val="00DB41D7"/>
    <w:rsid w:val="00DB494E"/>
    <w:rsid w:val="00DB4DD2"/>
    <w:rsid w:val="00DB64DF"/>
    <w:rsid w:val="00DC0030"/>
    <w:rsid w:val="00DC14AB"/>
    <w:rsid w:val="00DC3D9A"/>
    <w:rsid w:val="00DC5EB2"/>
    <w:rsid w:val="00DC712E"/>
    <w:rsid w:val="00DD00E1"/>
    <w:rsid w:val="00DD478E"/>
    <w:rsid w:val="00DD561E"/>
    <w:rsid w:val="00DE3194"/>
    <w:rsid w:val="00DE3C82"/>
    <w:rsid w:val="00DE52F7"/>
    <w:rsid w:val="00DE6AC2"/>
    <w:rsid w:val="00DE6E85"/>
    <w:rsid w:val="00DE7091"/>
    <w:rsid w:val="00DF0B4F"/>
    <w:rsid w:val="00DF12E5"/>
    <w:rsid w:val="00DF190B"/>
    <w:rsid w:val="00DF1DDD"/>
    <w:rsid w:val="00DF2FC1"/>
    <w:rsid w:val="00DF3CC4"/>
    <w:rsid w:val="00DF3FF6"/>
    <w:rsid w:val="00DF58A2"/>
    <w:rsid w:val="00DF6118"/>
    <w:rsid w:val="00DF6A02"/>
    <w:rsid w:val="00DF7AEC"/>
    <w:rsid w:val="00E007DD"/>
    <w:rsid w:val="00E009E2"/>
    <w:rsid w:val="00E02E64"/>
    <w:rsid w:val="00E04B8B"/>
    <w:rsid w:val="00E051FA"/>
    <w:rsid w:val="00E057FE"/>
    <w:rsid w:val="00E060CF"/>
    <w:rsid w:val="00E06ADE"/>
    <w:rsid w:val="00E11E84"/>
    <w:rsid w:val="00E131C3"/>
    <w:rsid w:val="00E133D1"/>
    <w:rsid w:val="00E17119"/>
    <w:rsid w:val="00E20FEB"/>
    <w:rsid w:val="00E2177B"/>
    <w:rsid w:val="00E2320F"/>
    <w:rsid w:val="00E2332C"/>
    <w:rsid w:val="00E247FD"/>
    <w:rsid w:val="00E2562B"/>
    <w:rsid w:val="00E265B8"/>
    <w:rsid w:val="00E31B59"/>
    <w:rsid w:val="00E323AE"/>
    <w:rsid w:val="00E325C8"/>
    <w:rsid w:val="00E32933"/>
    <w:rsid w:val="00E35038"/>
    <w:rsid w:val="00E3691A"/>
    <w:rsid w:val="00E40441"/>
    <w:rsid w:val="00E44DCF"/>
    <w:rsid w:val="00E50A1A"/>
    <w:rsid w:val="00E51DA0"/>
    <w:rsid w:val="00E52BC5"/>
    <w:rsid w:val="00E5306F"/>
    <w:rsid w:val="00E53AE1"/>
    <w:rsid w:val="00E56293"/>
    <w:rsid w:val="00E64151"/>
    <w:rsid w:val="00E6465F"/>
    <w:rsid w:val="00E66FC7"/>
    <w:rsid w:val="00E67C8B"/>
    <w:rsid w:val="00E728BC"/>
    <w:rsid w:val="00E76569"/>
    <w:rsid w:val="00E84ACC"/>
    <w:rsid w:val="00E93A26"/>
    <w:rsid w:val="00E967C9"/>
    <w:rsid w:val="00E96B07"/>
    <w:rsid w:val="00E9710C"/>
    <w:rsid w:val="00EA0F7F"/>
    <w:rsid w:val="00EA16D1"/>
    <w:rsid w:val="00EA1F85"/>
    <w:rsid w:val="00EA387B"/>
    <w:rsid w:val="00EA42D3"/>
    <w:rsid w:val="00EA4AC8"/>
    <w:rsid w:val="00EA63D3"/>
    <w:rsid w:val="00EA6561"/>
    <w:rsid w:val="00EB0318"/>
    <w:rsid w:val="00EB131A"/>
    <w:rsid w:val="00EB1A35"/>
    <w:rsid w:val="00EB2D26"/>
    <w:rsid w:val="00EB73E4"/>
    <w:rsid w:val="00EC07DF"/>
    <w:rsid w:val="00EC368D"/>
    <w:rsid w:val="00EC6164"/>
    <w:rsid w:val="00EC7CCB"/>
    <w:rsid w:val="00ED25DB"/>
    <w:rsid w:val="00ED3A15"/>
    <w:rsid w:val="00ED5960"/>
    <w:rsid w:val="00ED6CA9"/>
    <w:rsid w:val="00EE0EDF"/>
    <w:rsid w:val="00EE239A"/>
    <w:rsid w:val="00EE59AD"/>
    <w:rsid w:val="00EE5AED"/>
    <w:rsid w:val="00EE6918"/>
    <w:rsid w:val="00EE782C"/>
    <w:rsid w:val="00EF09AD"/>
    <w:rsid w:val="00EF0D20"/>
    <w:rsid w:val="00EF215B"/>
    <w:rsid w:val="00EF2B38"/>
    <w:rsid w:val="00EF616F"/>
    <w:rsid w:val="00EF6712"/>
    <w:rsid w:val="00EF71EE"/>
    <w:rsid w:val="00F00E9F"/>
    <w:rsid w:val="00F026B6"/>
    <w:rsid w:val="00F03E90"/>
    <w:rsid w:val="00F04848"/>
    <w:rsid w:val="00F070F9"/>
    <w:rsid w:val="00F07C5E"/>
    <w:rsid w:val="00F104B0"/>
    <w:rsid w:val="00F10733"/>
    <w:rsid w:val="00F10DFF"/>
    <w:rsid w:val="00F111E4"/>
    <w:rsid w:val="00F16028"/>
    <w:rsid w:val="00F17A17"/>
    <w:rsid w:val="00F200D1"/>
    <w:rsid w:val="00F215FD"/>
    <w:rsid w:val="00F21A52"/>
    <w:rsid w:val="00F22225"/>
    <w:rsid w:val="00F22593"/>
    <w:rsid w:val="00F240D7"/>
    <w:rsid w:val="00F250CB"/>
    <w:rsid w:val="00F3287A"/>
    <w:rsid w:val="00F33621"/>
    <w:rsid w:val="00F34B3E"/>
    <w:rsid w:val="00F34DF3"/>
    <w:rsid w:val="00F35A01"/>
    <w:rsid w:val="00F37DDB"/>
    <w:rsid w:val="00F41046"/>
    <w:rsid w:val="00F419C4"/>
    <w:rsid w:val="00F41A2F"/>
    <w:rsid w:val="00F427EA"/>
    <w:rsid w:val="00F510E0"/>
    <w:rsid w:val="00F56CC0"/>
    <w:rsid w:val="00F606C5"/>
    <w:rsid w:val="00F60A33"/>
    <w:rsid w:val="00F61AB9"/>
    <w:rsid w:val="00F62D77"/>
    <w:rsid w:val="00F65A2B"/>
    <w:rsid w:val="00F660CA"/>
    <w:rsid w:val="00F668FB"/>
    <w:rsid w:val="00F7013D"/>
    <w:rsid w:val="00F706B7"/>
    <w:rsid w:val="00F7153C"/>
    <w:rsid w:val="00F71BA2"/>
    <w:rsid w:val="00F72216"/>
    <w:rsid w:val="00F730FC"/>
    <w:rsid w:val="00F74C57"/>
    <w:rsid w:val="00F7511A"/>
    <w:rsid w:val="00F7561A"/>
    <w:rsid w:val="00F762A8"/>
    <w:rsid w:val="00F76837"/>
    <w:rsid w:val="00F77D8A"/>
    <w:rsid w:val="00F840B5"/>
    <w:rsid w:val="00F85A4F"/>
    <w:rsid w:val="00F8621E"/>
    <w:rsid w:val="00F923C9"/>
    <w:rsid w:val="00F9262B"/>
    <w:rsid w:val="00F93CA3"/>
    <w:rsid w:val="00F94137"/>
    <w:rsid w:val="00F944DB"/>
    <w:rsid w:val="00F94820"/>
    <w:rsid w:val="00F9559A"/>
    <w:rsid w:val="00F96B00"/>
    <w:rsid w:val="00FA0231"/>
    <w:rsid w:val="00FA0BE7"/>
    <w:rsid w:val="00FA5E4E"/>
    <w:rsid w:val="00FA66C6"/>
    <w:rsid w:val="00FA69FB"/>
    <w:rsid w:val="00FB0B96"/>
    <w:rsid w:val="00FB1144"/>
    <w:rsid w:val="00FB39A4"/>
    <w:rsid w:val="00FB4A66"/>
    <w:rsid w:val="00FB6541"/>
    <w:rsid w:val="00FC29C1"/>
    <w:rsid w:val="00FC533E"/>
    <w:rsid w:val="00FC70DA"/>
    <w:rsid w:val="00FC73D5"/>
    <w:rsid w:val="00FD1393"/>
    <w:rsid w:val="00FD3483"/>
    <w:rsid w:val="00FD3D25"/>
    <w:rsid w:val="00FD5481"/>
    <w:rsid w:val="00FD5D46"/>
    <w:rsid w:val="00FE1AD3"/>
    <w:rsid w:val="00FE270A"/>
    <w:rsid w:val="00FE55EF"/>
    <w:rsid w:val="00FE5F6B"/>
    <w:rsid w:val="00FE78BC"/>
    <w:rsid w:val="00FE7D57"/>
    <w:rsid w:val="00FF0BFA"/>
    <w:rsid w:val="00FF1254"/>
    <w:rsid w:val="00FF1A52"/>
    <w:rsid w:val="00FF1B37"/>
    <w:rsid w:val="00FF27E2"/>
    <w:rsid w:val="00FF44B3"/>
    <w:rsid w:val="00FF5DB4"/>
    <w:rsid w:val="00FF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8B212"/>
  <w15:docId w15:val="{F4A4B1A8-CA8F-47CC-96CD-727C4B6AE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120B"/>
    <w:rPr>
      <w:rFonts w:ascii="Times New Roman" w:eastAsia="Times New Roman" w:hAnsi="Times New Roman" w:cs="Times New Roman"/>
      <w:kern w:val="0"/>
      <w:szCs w:val="24"/>
      <w:lang w:val="en-IN" w:eastAsia="en-GB"/>
    </w:rPr>
  </w:style>
  <w:style w:type="paragraph" w:styleId="1">
    <w:name w:val="heading 1"/>
    <w:basedOn w:val="a"/>
    <w:next w:val="a"/>
    <w:link w:val="10"/>
    <w:uiPriority w:val="9"/>
    <w:qFormat/>
    <w:rsid w:val="008F01BF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8208D8"/>
    <w:pPr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sz w:val="27"/>
      <w:szCs w:val="27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uiPriority w:val="99"/>
    <w:qFormat/>
    <w:rsid w:val="00C9661E"/>
    <w:rPr>
      <w:sz w:val="20"/>
      <w:szCs w:val="20"/>
    </w:rPr>
  </w:style>
  <w:style w:type="character" w:customStyle="1" w:styleId="a4">
    <w:name w:val="頁尾 字元"/>
    <w:basedOn w:val="a0"/>
    <w:uiPriority w:val="99"/>
    <w:qFormat/>
    <w:rsid w:val="00C9661E"/>
    <w:rPr>
      <w:sz w:val="20"/>
      <w:szCs w:val="20"/>
    </w:rPr>
  </w:style>
  <w:style w:type="character" w:customStyle="1" w:styleId="name">
    <w:name w:val="name"/>
    <w:qFormat/>
    <w:rsid w:val="00C9661E"/>
  </w:style>
  <w:style w:type="character" w:customStyle="1" w:styleId="a5">
    <w:name w:val="網際網路連結"/>
    <w:basedOn w:val="a0"/>
    <w:uiPriority w:val="99"/>
    <w:unhideWhenUsed/>
    <w:rsid w:val="00C9661E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qFormat/>
    <w:rsid w:val="00C9661E"/>
    <w:rPr>
      <w:sz w:val="18"/>
      <w:szCs w:val="18"/>
    </w:rPr>
  </w:style>
  <w:style w:type="character" w:customStyle="1" w:styleId="a7">
    <w:name w:val="註解文字 字元"/>
    <w:basedOn w:val="a0"/>
    <w:uiPriority w:val="99"/>
    <w:semiHidden/>
    <w:qFormat/>
    <w:rsid w:val="00C9661E"/>
  </w:style>
  <w:style w:type="character" w:customStyle="1" w:styleId="a8">
    <w:name w:val="註解方塊文字 字元"/>
    <w:basedOn w:val="a0"/>
    <w:uiPriority w:val="99"/>
    <w:semiHidden/>
    <w:qFormat/>
    <w:rsid w:val="00C9661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  <w:rsid w:val="00C9661E"/>
  </w:style>
  <w:style w:type="character" w:customStyle="1" w:styleId="ListLabel1">
    <w:name w:val="ListLabel 1"/>
    <w:qFormat/>
    <w:rPr>
      <w:rFonts w:ascii="Times New Roman" w:hAnsi="Times New Roman" w:cs="Times New Roman"/>
    </w:rPr>
  </w:style>
  <w:style w:type="character" w:customStyle="1" w:styleId="ListLabel2">
    <w:name w:val="ListLabel 2"/>
    <w:qFormat/>
    <w:rPr>
      <w:rFonts w:ascii="Times New Roman" w:hAnsi="Times New Roman"/>
    </w:rPr>
  </w:style>
  <w:style w:type="character" w:customStyle="1" w:styleId="aa">
    <w:name w:val="行編號"/>
  </w:style>
  <w:style w:type="paragraph" w:styleId="ab">
    <w:name w:val="Title"/>
    <w:basedOn w:val="a"/>
    <w:next w:val="ac"/>
    <w:qFormat/>
    <w:pPr>
      <w:keepNext/>
      <w:spacing w:before="240" w:after="120"/>
    </w:pPr>
    <w:rPr>
      <w:rFonts w:ascii="Liberation Sans" w:eastAsia="微軟正黑體" w:hAnsi="Liberation Sans" w:cs="新細明體"/>
      <w:sz w:val="28"/>
      <w:szCs w:val="28"/>
    </w:rPr>
  </w:style>
  <w:style w:type="paragraph" w:styleId="ac">
    <w:name w:val="Body Text"/>
    <w:basedOn w:val="a"/>
    <w:pPr>
      <w:spacing w:after="140" w:line="276" w:lineRule="auto"/>
    </w:pPr>
  </w:style>
  <w:style w:type="paragraph" w:styleId="ad">
    <w:name w:val="List"/>
    <w:basedOn w:val="ac"/>
  </w:style>
  <w:style w:type="paragraph" w:styleId="ae">
    <w:name w:val="caption"/>
    <w:basedOn w:val="a"/>
    <w:qFormat/>
    <w:rsid w:val="0003120B"/>
    <w:pPr>
      <w:suppressLineNumbers/>
      <w:spacing w:before="120" w:after="120"/>
    </w:pPr>
    <w:rPr>
      <w:i/>
      <w:iCs/>
    </w:rPr>
  </w:style>
  <w:style w:type="paragraph" w:customStyle="1" w:styleId="af">
    <w:name w:val="索引"/>
    <w:basedOn w:val="a"/>
    <w:qFormat/>
    <w:pPr>
      <w:suppressLineNumbers/>
    </w:pPr>
  </w:style>
  <w:style w:type="paragraph" w:styleId="af0">
    <w:name w:val="header"/>
    <w:basedOn w:val="a"/>
    <w:uiPriority w:val="99"/>
    <w:unhideWhenUsed/>
    <w:rsid w:val="00C966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f1">
    <w:name w:val="footer"/>
    <w:basedOn w:val="a"/>
    <w:link w:val="11"/>
    <w:uiPriority w:val="99"/>
    <w:unhideWhenUsed/>
    <w:rsid w:val="00C966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customStyle="1" w:styleId="Textbody">
    <w:name w:val="Text body"/>
    <w:basedOn w:val="a"/>
    <w:qFormat/>
    <w:rsid w:val="0003120B"/>
    <w:pPr>
      <w:suppressAutoHyphens/>
      <w:spacing w:after="140" w:line="288" w:lineRule="auto"/>
      <w:textAlignment w:val="baseline"/>
    </w:pPr>
    <w:rPr>
      <w:rFonts w:ascii="Liberation Serif" w:eastAsia="SimSun" w:hAnsi="Liberation Serif" w:cs="Mangal"/>
      <w:lang w:eastAsia="zh-CN" w:bidi="hi-IN"/>
    </w:rPr>
  </w:style>
  <w:style w:type="paragraph" w:styleId="af2">
    <w:name w:val="annotation text"/>
    <w:basedOn w:val="a"/>
    <w:link w:val="12"/>
    <w:uiPriority w:val="99"/>
    <w:unhideWhenUsed/>
    <w:qFormat/>
    <w:rsid w:val="0003120B"/>
  </w:style>
  <w:style w:type="paragraph" w:styleId="af3">
    <w:name w:val="Balloon Text"/>
    <w:basedOn w:val="a"/>
    <w:uiPriority w:val="99"/>
    <w:semiHidden/>
    <w:unhideWhenUsed/>
    <w:qFormat/>
    <w:rsid w:val="00C9661E"/>
    <w:rPr>
      <w:rFonts w:asciiTheme="majorHAnsi" w:eastAsiaTheme="majorEastAsia" w:hAnsiTheme="majorHAnsi" w:cstheme="majorBidi"/>
      <w:sz w:val="18"/>
      <w:szCs w:val="18"/>
    </w:rPr>
  </w:style>
  <w:style w:type="paragraph" w:customStyle="1" w:styleId="af4">
    <w:name w:val="表格內容"/>
    <w:basedOn w:val="a"/>
    <w:qFormat/>
    <w:pPr>
      <w:suppressLineNumbers/>
    </w:pPr>
  </w:style>
  <w:style w:type="paragraph" w:customStyle="1" w:styleId="af5">
    <w:name w:val="表格標題"/>
    <w:basedOn w:val="af4"/>
    <w:qFormat/>
    <w:pPr>
      <w:jc w:val="center"/>
    </w:pPr>
    <w:rPr>
      <w:b/>
      <w:bCs/>
    </w:rPr>
  </w:style>
  <w:style w:type="paragraph" w:styleId="af6">
    <w:name w:val="annotation subject"/>
    <w:basedOn w:val="af2"/>
    <w:next w:val="af2"/>
    <w:link w:val="af7"/>
    <w:uiPriority w:val="99"/>
    <w:semiHidden/>
    <w:unhideWhenUsed/>
    <w:rsid w:val="00FB39A4"/>
    <w:rPr>
      <w:b/>
      <w:bCs/>
    </w:rPr>
  </w:style>
  <w:style w:type="character" w:customStyle="1" w:styleId="12">
    <w:name w:val="註解文字 字元1"/>
    <w:basedOn w:val="a0"/>
    <w:link w:val="af2"/>
    <w:uiPriority w:val="99"/>
    <w:rsid w:val="00FB39A4"/>
    <w:rPr>
      <w:rFonts w:ascii="Times New Roman" w:eastAsia="Times New Roman" w:hAnsi="Times New Roman" w:cs="Times New Roman"/>
      <w:kern w:val="0"/>
      <w:szCs w:val="24"/>
      <w:lang w:val="en-IN" w:eastAsia="en-GB"/>
    </w:rPr>
  </w:style>
  <w:style w:type="character" w:customStyle="1" w:styleId="af7">
    <w:name w:val="註解主旨 字元"/>
    <w:basedOn w:val="12"/>
    <w:link w:val="af6"/>
    <w:uiPriority w:val="99"/>
    <w:semiHidden/>
    <w:rsid w:val="00FB39A4"/>
    <w:rPr>
      <w:rFonts w:ascii="Times New Roman" w:eastAsia="Times New Roman" w:hAnsi="Times New Roman" w:cs="Times New Roman"/>
      <w:b/>
      <w:bCs/>
      <w:kern w:val="0"/>
      <w:szCs w:val="24"/>
      <w:lang w:val="en-IN" w:eastAsia="en-GB"/>
    </w:rPr>
  </w:style>
  <w:style w:type="character" w:customStyle="1" w:styleId="11">
    <w:name w:val="頁尾 字元1"/>
    <w:basedOn w:val="a0"/>
    <w:link w:val="af1"/>
    <w:uiPriority w:val="99"/>
    <w:rsid w:val="004B1FDD"/>
    <w:rPr>
      <w:sz w:val="20"/>
      <w:szCs w:val="20"/>
      <w:lang w:val="en-GB"/>
    </w:rPr>
  </w:style>
  <w:style w:type="character" w:styleId="af8">
    <w:name w:val="Hyperlink"/>
    <w:basedOn w:val="a0"/>
    <w:uiPriority w:val="99"/>
    <w:unhideWhenUsed/>
    <w:rsid w:val="00057303"/>
    <w:rPr>
      <w:color w:val="0563C1" w:themeColor="hyperlink"/>
      <w:u w:val="single"/>
    </w:rPr>
  </w:style>
  <w:style w:type="character" w:styleId="af9">
    <w:name w:val="Emphasis"/>
    <w:basedOn w:val="a0"/>
    <w:uiPriority w:val="20"/>
    <w:qFormat/>
    <w:rsid w:val="00CD2404"/>
    <w:rPr>
      <w:i/>
      <w:iCs/>
    </w:rPr>
  </w:style>
  <w:style w:type="paragraph" w:styleId="Web">
    <w:name w:val="Normal (Web)"/>
    <w:basedOn w:val="a"/>
    <w:uiPriority w:val="99"/>
    <w:semiHidden/>
    <w:unhideWhenUsed/>
    <w:rsid w:val="00064E36"/>
  </w:style>
  <w:style w:type="paragraph" w:customStyle="1" w:styleId="cjk">
    <w:name w:val="cjk"/>
    <w:basedOn w:val="a"/>
    <w:rsid w:val="00F03E90"/>
    <w:pPr>
      <w:spacing w:before="100" w:beforeAutospacing="1" w:after="142" w:line="276" w:lineRule="auto"/>
    </w:pPr>
    <w:rPr>
      <w:rFonts w:ascii="新細明體" w:eastAsia="新細明體" w:hAnsi="新細明體" w:cs="新細明體"/>
      <w:lang w:val="en-US" w:eastAsia="zh-TW"/>
    </w:rPr>
  </w:style>
  <w:style w:type="paragraph" w:styleId="afa">
    <w:name w:val="Revision"/>
    <w:hidden/>
    <w:uiPriority w:val="99"/>
    <w:semiHidden/>
    <w:rsid w:val="00DB2C14"/>
    <w:rPr>
      <w:rFonts w:ascii="Times New Roman" w:eastAsia="Times New Roman" w:hAnsi="Times New Roman" w:cs="Times New Roman"/>
      <w:kern w:val="0"/>
      <w:szCs w:val="24"/>
      <w:lang w:val="en-IN" w:eastAsia="en-GB"/>
    </w:rPr>
  </w:style>
  <w:style w:type="paragraph" w:styleId="afb">
    <w:name w:val="List Paragraph"/>
    <w:basedOn w:val="a"/>
    <w:uiPriority w:val="34"/>
    <w:qFormat/>
    <w:rsid w:val="00160869"/>
    <w:pPr>
      <w:ind w:leftChars="200" w:left="480"/>
    </w:pPr>
  </w:style>
  <w:style w:type="character" w:customStyle="1" w:styleId="30">
    <w:name w:val="標題 3 字元"/>
    <w:basedOn w:val="a0"/>
    <w:link w:val="3"/>
    <w:uiPriority w:val="9"/>
    <w:rsid w:val="008208D8"/>
    <w:rPr>
      <w:rFonts w:ascii="新細明體" w:eastAsia="新細明體" w:hAnsi="新細明體" w:cs="新細明體"/>
      <w:b/>
      <w:bCs/>
      <w:kern w:val="0"/>
      <w:sz w:val="27"/>
      <w:szCs w:val="27"/>
    </w:rPr>
  </w:style>
  <w:style w:type="table" w:styleId="afc">
    <w:name w:val="Table Grid"/>
    <w:basedOn w:val="a1"/>
    <w:uiPriority w:val="39"/>
    <w:rsid w:val="00B41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8F01BF"/>
    <w:rPr>
      <w:rFonts w:asciiTheme="majorHAnsi" w:eastAsiaTheme="majorEastAsia" w:hAnsiTheme="majorHAnsi" w:cstheme="majorBidi"/>
      <w:b/>
      <w:bCs/>
      <w:kern w:val="52"/>
      <w:sz w:val="52"/>
      <w:szCs w:val="52"/>
      <w:lang w:val="en-IN" w:eastAsia="en-GB"/>
    </w:rPr>
  </w:style>
  <w:style w:type="paragraph" w:customStyle="1" w:styleId="EndNoteBibliographyTitle">
    <w:name w:val="EndNote Bibliography Title"/>
    <w:basedOn w:val="a"/>
    <w:link w:val="EndNoteBibliographyTitleChar"/>
    <w:rsid w:val="007E45D2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a0"/>
    <w:link w:val="EndNoteBibliographyTitle"/>
    <w:rsid w:val="007E45D2"/>
    <w:rPr>
      <w:rFonts w:ascii="Times New Roman" w:eastAsia="Times New Roman" w:hAnsi="Times New Roman" w:cs="Times New Roman"/>
      <w:kern w:val="0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Char"/>
    <w:rsid w:val="007E45D2"/>
    <w:pPr>
      <w:jc w:val="both"/>
    </w:pPr>
    <w:rPr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7E45D2"/>
    <w:rPr>
      <w:rFonts w:ascii="Times New Roman" w:eastAsia="Times New Roman" w:hAnsi="Times New Roman" w:cs="Times New Roman"/>
      <w:kern w:val="0"/>
      <w:szCs w:val="24"/>
      <w:lang w:val="en-GB" w:eastAsia="en-GB"/>
    </w:rPr>
  </w:style>
  <w:style w:type="character" w:customStyle="1" w:styleId="A30">
    <w:name w:val="A3"/>
    <w:uiPriority w:val="99"/>
    <w:rsid w:val="00F104B0"/>
    <w:rPr>
      <w:rFonts w:cs="Calibri"/>
      <w:color w:val="221E1F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AB90EA-C274-4530-881B-1C2ED2F92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uhuser</dc:creator>
  <cp:lastModifiedBy>Chin-Chou Huang</cp:lastModifiedBy>
  <cp:revision>3</cp:revision>
  <dcterms:created xsi:type="dcterms:W3CDTF">2023-09-08T04:30:00Z</dcterms:created>
  <dcterms:modified xsi:type="dcterms:W3CDTF">2023-09-08T04:30:00Z</dcterms:modified>
  <dc:language>zh-TW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